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5D91F" w14:textId="77777777" w:rsidR="00846591" w:rsidRPr="006956ED" w:rsidRDefault="00D84899" w:rsidP="00846591">
      <w:pPr>
        <w:spacing w:line="480" w:lineRule="auto"/>
        <w:jc w:val="center"/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>Appendix A (</w:t>
      </w:r>
      <w:r w:rsidR="00CF0C8F"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>supplementary data</w:t>
      </w:r>
      <w:r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>)</w:t>
      </w:r>
    </w:p>
    <w:p w14:paraId="41D72C2A" w14:textId="77777777" w:rsidR="00846591" w:rsidRPr="006956ED" w:rsidRDefault="00846591" w:rsidP="00846591">
      <w:pPr>
        <w:spacing w:line="480" w:lineRule="auto"/>
        <w:jc w:val="center"/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>Deep Brain Stimulation in Parkinson Disease: a meta-analysis of the long-term neuropsychological outcomes</w:t>
      </w:r>
    </w:p>
    <w:p w14:paraId="571ED1BE" w14:textId="77777777" w:rsidR="000C28A0" w:rsidRPr="006956ED" w:rsidRDefault="000C28A0" w:rsidP="006956ED">
      <w:pPr>
        <w:spacing w:line="240" w:lineRule="auto"/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</w:pPr>
    </w:p>
    <w:p w14:paraId="76C6200B" w14:textId="280B5DEB" w:rsidR="00846591" w:rsidRPr="006956ED" w:rsidRDefault="00421AF5" w:rsidP="006956ED">
      <w:pPr>
        <w:spacing w:line="240" w:lineRule="auto"/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>Neuropsychology Review</w:t>
      </w:r>
    </w:p>
    <w:p w14:paraId="29C84F91" w14:textId="77777777" w:rsidR="00846591" w:rsidRPr="006956ED" w:rsidRDefault="00846591" w:rsidP="006956ED">
      <w:pPr>
        <w:spacing w:line="240" w:lineRule="auto"/>
        <w:jc w:val="center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04A1340A" w14:textId="77777777" w:rsidR="00846591" w:rsidRPr="006956ED" w:rsidRDefault="00846591" w:rsidP="006956ED">
      <w:pPr>
        <w:spacing w:line="240" w:lineRule="auto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Madalina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ucur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and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Costanza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Papagno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vertAlign w:val="superscript"/>
          <w:lang w:val="en-US"/>
        </w:rPr>
        <w:t>a</w:t>
      </w:r>
      <w:proofErr w:type="gram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vertAlign w:val="superscript"/>
          <w:lang w:val="en-US"/>
        </w:rPr>
        <w:t>,b</w:t>
      </w:r>
      <w:proofErr w:type="spellEnd"/>
      <w:proofErr w:type="gram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vertAlign w:val="superscript"/>
          <w:lang w:val="en-US"/>
        </w:rPr>
        <w:t>*</w:t>
      </w:r>
    </w:p>
    <w:p w14:paraId="37560640" w14:textId="77777777" w:rsidR="00846591" w:rsidRPr="006956ED" w:rsidRDefault="00846591" w:rsidP="006956ED">
      <w:pPr>
        <w:spacing w:line="240" w:lineRule="auto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proofErr w:type="gram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vertAlign w:val="superscript"/>
          <w:lang w:val="en-US"/>
        </w:rPr>
        <w:t>a</w:t>
      </w:r>
      <w:proofErr w:type="gram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Center for Mind/Brain Sciences (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CIMeC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), University of Trento, Italy</w:t>
      </w:r>
    </w:p>
    <w:p w14:paraId="7A3A9BF0" w14:textId="77777777" w:rsidR="00846591" w:rsidRPr="006956ED" w:rsidRDefault="00846591" w:rsidP="006956ED">
      <w:pPr>
        <w:spacing w:line="240" w:lineRule="auto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proofErr w:type="gram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vertAlign w:val="superscript"/>
          <w:lang w:val="en-US"/>
        </w:rPr>
        <w:t>b</w:t>
      </w:r>
      <w:proofErr w:type="gram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Department of Psychology, University of Milano-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icocca</w:t>
      </w:r>
      <w:proofErr w:type="spellEnd"/>
    </w:p>
    <w:p w14:paraId="357D4C76" w14:textId="77777777" w:rsidR="00846591" w:rsidRPr="006956ED" w:rsidRDefault="00846591" w:rsidP="006956ED">
      <w:pPr>
        <w:spacing w:line="240" w:lineRule="auto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22EB1187" w14:textId="77777777" w:rsidR="00846591" w:rsidRPr="006956ED" w:rsidRDefault="00846591" w:rsidP="006956ED">
      <w:pPr>
        <w:spacing w:line="240" w:lineRule="auto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2F0C2689" w14:textId="77777777" w:rsidR="00846591" w:rsidRPr="006956ED" w:rsidRDefault="00846591" w:rsidP="006956ED">
      <w:pPr>
        <w:spacing w:line="240" w:lineRule="auto"/>
        <w:rPr>
          <w:rFonts w:ascii="Arial Nova" w:eastAsia="Dotum" w:hAnsi="Arial Nova" w:cs="Calibri Light"/>
          <w:b/>
          <w:bCs/>
          <w:color w:val="000000" w:themeColor="text1"/>
          <w:sz w:val="20"/>
          <w:szCs w:val="20"/>
        </w:rPr>
      </w:pPr>
      <w:r w:rsidRPr="006956ED">
        <w:rPr>
          <w:rFonts w:ascii="Arial Nova" w:eastAsia="Dotum" w:hAnsi="Arial Nova" w:cs="Calibri Light"/>
          <w:b/>
          <w:bCs/>
          <w:color w:val="000000" w:themeColor="text1"/>
          <w:sz w:val="20"/>
          <w:szCs w:val="20"/>
        </w:rPr>
        <w:t>* Corresponding author:</w:t>
      </w:r>
    </w:p>
    <w:p w14:paraId="002F1BFB" w14:textId="77777777" w:rsidR="00846591" w:rsidRPr="006956ED" w:rsidRDefault="00846591" w:rsidP="006956ED">
      <w:pPr>
        <w:spacing w:line="240" w:lineRule="auto"/>
        <w:rPr>
          <w:rFonts w:ascii="Arial Nova" w:eastAsia="Dotum" w:hAnsi="Arial Nova" w:cs="Calibri Light"/>
          <w:color w:val="000000" w:themeColor="text1"/>
          <w:sz w:val="20"/>
          <w:szCs w:val="20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</w:rPr>
        <w:t>Costanza Papagno, MD, PhD</w:t>
      </w:r>
    </w:p>
    <w:p w14:paraId="2A51273B" w14:textId="77777777" w:rsidR="00846591" w:rsidRPr="006956ED" w:rsidRDefault="00846591" w:rsidP="006956ED">
      <w:pPr>
        <w:spacing w:line="240" w:lineRule="auto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CeRiN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(Center for Cognitive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Neurorehabilitation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)</w:t>
      </w:r>
    </w:p>
    <w:p w14:paraId="065ABB03" w14:textId="77777777" w:rsidR="00846591" w:rsidRPr="006956ED" w:rsidRDefault="00846591" w:rsidP="006956ED">
      <w:pPr>
        <w:spacing w:line="240" w:lineRule="auto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CIMeC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, University of Trento</w:t>
      </w:r>
    </w:p>
    <w:p w14:paraId="61C502E8" w14:textId="77777777" w:rsidR="00846591" w:rsidRPr="006956ED" w:rsidRDefault="00846591" w:rsidP="006956ED">
      <w:pPr>
        <w:spacing w:line="240" w:lineRule="auto"/>
        <w:rPr>
          <w:rFonts w:ascii="Arial Nova" w:eastAsia="Dotum" w:hAnsi="Arial Nova" w:cs="Calibri Light"/>
          <w:color w:val="000000" w:themeColor="text1"/>
          <w:sz w:val="20"/>
          <w:szCs w:val="20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</w:rPr>
        <w:t>Via Matteo del Ben 5/b</w:t>
      </w:r>
    </w:p>
    <w:p w14:paraId="5E0D6D8C" w14:textId="77777777" w:rsidR="00846591" w:rsidRPr="006956ED" w:rsidRDefault="00846591" w:rsidP="006956ED">
      <w:pPr>
        <w:spacing w:line="240" w:lineRule="auto"/>
        <w:rPr>
          <w:rFonts w:ascii="Arial Nova" w:eastAsia="Dotum" w:hAnsi="Arial Nova" w:cs="Calibri Light"/>
          <w:color w:val="000000" w:themeColor="text1"/>
          <w:sz w:val="20"/>
          <w:szCs w:val="20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</w:rPr>
        <w:t>38068 Rovereto (TN)</w:t>
      </w:r>
    </w:p>
    <w:p w14:paraId="443089F2" w14:textId="77777777" w:rsidR="00846591" w:rsidRPr="006956ED" w:rsidRDefault="00846591" w:rsidP="006956ED">
      <w:pPr>
        <w:spacing w:line="240" w:lineRule="auto"/>
        <w:rPr>
          <w:rFonts w:ascii="Arial Nova" w:eastAsia="Dotum" w:hAnsi="Arial Nova" w:cs="Calibri Light"/>
          <w:color w:val="000000" w:themeColor="text1"/>
          <w:sz w:val="20"/>
          <w:szCs w:val="20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</w:rPr>
        <w:t>Italy</w:t>
      </w:r>
    </w:p>
    <w:p w14:paraId="1528ECF2" w14:textId="77777777" w:rsidR="00846591" w:rsidRPr="006956ED" w:rsidRDefault="00846591" w:rsidP="006956ED">
      <w:pPr>
        <w:spacing w:line="240" w:lineRule="auto"/>
        <w:rPr>
          <w:rFonts w:ascii="Arial Nova" w:eastAsia="Dotum" w:hAnsi="Arial Nova" w:cs="Calibri Light"/>
          <w:color w:val="000000" w:themeColor="text1"/>
          <w:sz w:val="20"/>
          <w:szCs w:val="20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</w:rPr>
        <w:t>e-mail: costanza.papagno@unitn.it</w:t>
      </w:r>
    </w:p>
    <w:p w14:paraId="5E16C632" w14:textId="09BB5089" w:rsidR="00846591" w:rsidRPr="006956ED" w:rsidRDefault="00846591" w:rsidP="006956ED">
      <w:pPr>
        <w:spacing w:line="240" w:lineRule="auto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proofErr w:type="spellStart"/>
      <w:proofErr w:type="gram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tel</w:t>
      </w:r>
      <w:proofErr w:type="spellEnd"/>
      <w:proofErr w:type="gram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0464 808165</w:t>
      </w:r>
    </w:p>
    <w:p w14:paraId="720D3B5C" w14:textId="0AB3195D" w:rsidR="0056181F" w:rsidRPr="006956ED" w:rsidRDefault="0056181F" w:rsidP="006956ED">
      <w:pPr>
        <w:spacing w:line="240" w:lineRule="auto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ORCID ID: 0000-0002-3659-6294</w:t>
      </w:r>
    </w:p>
    <w:p w14:paraId="2ABE548A" w14:textId="77777777" w:rsidR="008B1777" w:rsidRPr="006956ED" w:rsidRDefault="008B1777" w:rsidP="006956ED">
      <w:pPr>
        <w:spacing w:line="240" w:lineRule="auto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62BE0CF2" w14:textId="4082F2DD" w:rsidR="008B1777" w:rsidRPr="006956ED" w:rsidRDefault="0082502A" w:rsidP="008B1777">
      <w:pPr>
        <w:spacing w:line="240" w:lineRule="auto"/>
        <w:jc w:val="both"/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lastRenderedPageBreak/>
        <w:t xml:space="preserve">Appendix A - </w:t>
      </w:r>
      <w:r w:rsidR="008B1777"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>Materials and methods</w:t>
      </w:r>
    </w:p>
    <w:p w14:paraId="30037F73" w14:textId="77777777" w:rsidR="005D13E8" w:rsidRPr="006956ED" w:rsidRDefault="005D13E8" w:rsidP="008B1777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113D28F6" w14:textId="540B344E" w:rsidR="00D84899" w:rsidRPr="006956ED" w:rsidRDefault="000221AD" w:rsidP="00D84899">
      <w:pPr>
        <w:spacing w:line="240" w:lineRule="auto"/>
        <w:jc w:val="both"/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>Tables</w:t>
      </w:r>
      <w:r w:rsidR="00D84899"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 xml:space="preserve"> legends:</w:t>
      </w:r>
    </w:p>
    <w:p w14:paraId="72591219" w14:textId="446BED1D" w:rsidR="00D84899" w:rsidRPr="006956ED" w:rsidRDefault="00D84899" w:rsidP="00D84899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Table </w:t>
      </w:r>
      <w:r w:rsidR="00A809B8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1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.</w:t>
      </w:r>
      <w:r w:rsidR="00D0431C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| Summary of the Physiotherapy Evidence Database (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PEDro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)</w:t>
      </w:r>
    </w:p>
    <w:p w14:paraId="5E1833C7" w14:textId="2F4EED7E" w:rsidR="00D84899" w:rsidRPr="006956ED" w:rsidRDefault="00D84899" w:rsidP="00D84899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Table </w:t>
      </w:r>
      <w:r w:rsidR="00A809B8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2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.</w:t>
      </w:r>
      <w:r w:rsidR="00D0431C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| Risk of bias</w:t>
      </w:r>
    </w:p>
    <w:p w14:paraId="61874C4E" w14:textId="77777777" w:rsidR="00D84899" w:rsidRPr="006956ED" w:rsidRDefault="00D84899" w:rsidP="008B1777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1E874593" w14:textId="463A908D" w:rsidR="00164BFE" w:rsidRPr="006956ED" w:rsidRDefault="00164BFE" w:rsidP="00164BFE">
      <w:pPr>
        <w:spacing w:line="240" w:lineRule="auto"/>
        <w:jc w:val="both"/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</w:pPr>
      <w:bookmarkStart w:id="0" w:name="_Hlk77446576"/>
      <w:r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 xml:space="preserve">Figures and </w:t>
      </w:r>
      <w:r w:rsidR="00591A6E"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>captions</w:t>
      </w:r>
      <w:r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>:</w:t>
      </w:r>
    </w:p>
    <w:bookmarkEnd w:id="0"/>
    <w:p w14:paraId="4684C7D5" w14:textId="4778D745" w:rsidR="00164BFE" w:rsidRPr="006956ED" w:rsidRDefault="00164BFE" w:rsidP="00BE4873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86572F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1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- DBS effects on delayed </w:t>
      </w:r>
      <w:r w:rsidR="00013BDE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recall 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(overall)</w:t>
      </w:r>
    </w:p>
    <w:p w14:paraId="6EF30F64" w14:textId="7D0E6E15" w:rsidR="00164BFE" w:rsidRPr="006956ED" w:rsidRDefault="00164BFE" w:rsidP="00BE4873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86572F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2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- DBS effects on delayed </w:t>
      </w:r>
      <w:r w:rsidR="00013BDE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recall 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(overall)</w:t>
      </w:r>
    </w:p>
    <w:p w14:paraId="7DA2676F" w14:textId="730BFAD7" w:rsidR="00164BFE" w:rsidRPr="006956ED" w:rsidRDefault="00164BFE" w:rsidP="00BE4873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86572F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3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- DBS vs. ODT PD effects on delayed </w:t>
      </w:r>
      <w:r w:rsidR="00013BDE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recall</w:t>
      </w:r>
    </w:p>
    <w:p w14:paraId="5A67141E" w14:textId="2886035E" w:rsidR="00164BFE" w:rsidRPr="006956ED" w:rsidRDefault="00164BFE" w:rsidP="00BE4873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86572F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4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- DBS vs. ODT PD effects on delayed </w:t>
      </w:r>
      <w:r w:rsidR="00013BDE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recall</w:t>
      </w:r>
    </w:p>
    <w:p w14:paraId="5109987D" w14:textId="65020828" w:rsidR="005B1395" w:rsidRPr="006956ED" w:rsidRDefault="005B1395" w:rsidP="00BE4873">
      <w:pPr>
        <w:tabs>
          <w:tab w:val="left" w:pos="0"/>
        </w:tabs>
        <w:spacing w:line="240" w:lineRule="auto"/>
        <w:jc w:val="both"/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5</w:t>
      </w:r>
      <w:r w:rsidRPr="006956ED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 xml:space="preserve"> plot - DBS effects on backward digit span (overall)</w:t>
      </w:r>
    </w:p>
    <w:p w14:paraId="782BE094" w14:textId="6958FF70" w:rsidR="005B1395" w:rsidRPr="006956ED" w:rsidRDefault="005B1395" w:rsidP="00BE4873">
      <w:pPr>
        <w:tabs>
          <w:tab w:val="left" w:pos="0"/>
        </w:tabs>
        <w:spacing w:line="240" w:lineRule="auto"/>
        <w:jc w:val="both"/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6</w:t>
      </w:r>
      <w:r w:rsidRPr="006956ED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 xml:space="preserve"> Funnel plot - DBS effects on backward digit span (overall)</w:t>
      </w:r>
    </w:p>
    <w:p w14:paraId="4653808E" w14:textId="79514BB7" w:rsidR="005B1395" w:rsidRPr="006956ED" w:rsidRDefault="005B1395" w:rsidP="00BE4873">
      <w:pPr>
        <w:tabs>
          <w:tab w:val="left" w:pos="0"/>
        </w:tabs>
        <w:spacing w:line="240" w:lineRule="auto"/>
        <w:jc w:val="both"/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7</w:t>
      </w:r>
      <w:r w:rsidRPr="006956ED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 xml:space="preserve"> plot - DBS effects on immediate recall (overall)</w:t>
      </w:r>
    </w:p>
    <w:p w14:paraId="0C77ABEB" w14:textId="71B7160C" w:rsidR="005B1395" w:rsidRPr="006956ED" w:rsidRDefault="005B1395" w:rsidP="00BE4873">
      <w:pPr>
        <w:tabs>
          <w:tab w:val="left" w:pos="0"/>
        </w:tabs>
        <w:spacing w:line="240" w:lineRule="auto"/>
        <w:jc w:val="both"/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8</w:t>
      </w:r>
      <w:r w:rsidRPr="006956ED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 xml:space="preserve"> Funnel plot - DBS effects on immediate recall (overall)</w:t>
      </w:r>
    </w:p>
    <w:p w14:paraId="0B5940B3" w14:textId="1D7D0450" w:rsidR="00590564" w:rsidRPr="006956ED" w:rsidRDefault="00590564" w:rsidP="00BE4873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9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GP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DBS effects on phonemic verbal fluency (overall)</w:t>
      </w:r>
    </w:p>
    <w:p w14:paraId="7A13D63C" w14:textId="427B57DD" w:rsidR="00590564" w:rsidRPr="006956ED" w:rsidRDefault="00590564" w:rsidP="00BE4873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10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GP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DBS effects on phonemic verbal fluency (overall)</w:t>
      </w:r>
    </w:p>
    <w:p w14:paraId="660EB960" w14:textId="79C69649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11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DBS vs. ODT PD effects on phonemic verbal fluency</w:t>
      </w:r>
    </w:p>
    <w:p w14:paraId="5DEA8232" w14:textId="398ADE6E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12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DBS vs. ODT PD effects on phonemic verbal fluency</w:t>
      </w:r>
    </w:p>
    <w:p w14:paraId="57E7F081" w14:textId="62A5EFFB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13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STN DBS effects on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troop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test (color–word) (overall)</w:t>
      </w:r>
    </w:p>
    <w:p w14:paraId="780258C8" w14:textId="377D3B52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14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STN DBS effects on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troop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test (color–word) (overall)</w:t>
      </w:r>
    </w:p>
    <w:p w14:paraId="0D14DB48" w14:textId="2D8915E9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15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GP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DBS effects on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troop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test (color–word) (overall)</w:t>
      </w:r>
    </w:p>
    <w:p w14:paraId="742D1EE9" w14:textId="245F6464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16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GP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DBS effects on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troop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test (color–word) (overall)</w:t>
      </w:r>
    </w:p>
    <w:p w14:paraId="0207D4F9" w14:textId="1EE10BDF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17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DBS vs. ODT PD effects on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troop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test (color–word)</w:t>
      </w:r>
    </w:p>
    <w:p w14:paraId="0181FF8C" w14:textId="3616ACAB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18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DBS vs. ODT PD effects on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troop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test (color–word)</w:t>
      </w:r>
    </w:p>
    <w:p w14:paraId="5C4AFDC5" w14:textId="7423DDF5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19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STN DBS effects on semantic verbal fluency (overall)</w:t>
      </w:r>
    </w:p>
    <w:p w14:paraId="43F64376" w14:textId="17E5A321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20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STN DBS effects on semantic verbal fluency (overall)</w:t>
      </w:r>
    </w:p>
    <w:p w14:paraId="5986D7FD" w14:textId="1606267A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21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GP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DBS effects on semantic verbal fluency (overall)</w:t>
      </w:r>
    </w:p>
    <w:p w14:paraId="2518E1C0" w14:textId="57E090AE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22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GP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DBS effects on semantic verbal fluency (overall)</w:t>
      </w:r>
    </w:p>
    <w:p w14:paraId="46993840" w14:textId="2AC33929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23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DBS vs. ODT PD effects on semantic verbal fluency</w:t>
      </w:r>
    </w:p>
    <w:p w14:paraId="7F0FBD3F" w14:textId="5934E299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24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DBS vs. ODT PD effects on semantic verbal fluency</w:t>
      </w:r>
    </w:p>
    <w:p w14:paraId="19DC1D77" w14:textId="266E2237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25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orest plot – STN DBS effects on depression (overall) before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chuepbach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et al. (2013)’s exclusion</w:t>
      </w:r>
    </w:p>
    <w:p w14:paraId="2C631036" w14:textId="06417BD0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26</w:t>
      </w:r>
      <w:r w:rsidR="009A492B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STN DBS effects on depression (overall)</w:t>
      </w:r>
    </w:p>
    <w:p w14:paraId="6F71A102" w14:textId="050C52FE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27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STN DBS effects on depression (overall)</w:t>
      </w:r>
    </w:p>
    <w:p w14:paraId="6C2AB827" w14:textId="12C3B733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28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GP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DBS effects on depression (overall)</w:t>
      </w:r>
    </w:p>
    <w:p w14:paraId="3DE7A309" w14:textId="00A1F725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DB7225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29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GP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DBS effects on depression (overall)</w:t>
      </w:r>
    </w:p>
    <w:p w14:paraId="7A665546" w14:textId="5061760B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BE487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30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STN DBS effects on anxiety (overall)</w:t>
      </w:r>
    </w:p>
    <w:p w14:paraId="5AF2893B" w14:textId="48653238" w:rsidR="00590564" w:rsidRPr="006956ED" w:rsidRDefault="00590564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S</w:t>
      </w:r>
      <w:r w:rsidR="00BF11D3">
        <w:rPr>
          <w:rFonts w:ascii="Arial Nova" w:eastAsia="Dotum" w:hAnsi="Arial Nova"/>
          <w:bCs/>
          <w:color w:val="000000" w:themeColor="text1"/>
          <w:sz w:val="20"/>
          <w:szCs w:val="20"/>
          <w:lang w:val="en-US"/>
        </w:rPr>
        <w:t>31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STN DBS effects anxiety (overall)</w:t>
      </w:r>
    </w:p>
    <w:p w14:paraId="513C90B8" w14:textId="40F03A1F" w:rsidR="00DB7225" w:rsidRPr="006956ED" w:rsidRDefault="00DB7225" w:rsidP="00590564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sectPr w:rsidR="00DB7225" w:rsidRPr="006956ED" w:rsidSect="00B525BE">
          <w:footerReference w:type="default" r:id="rId8"/>
          <w:type w:val="continuous"/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</w:p>
    <w:p w14:paraId="1B88D244" w14:textId="77777777" w:rsidR="00164BFE" w:rsidRPr="006956ED" w:rsidRDefault="00164BFE" w:rsidP="00164BFE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6AF731FF" w14:textId="77777777" w:rsidR="00C3163C" w:rsidRPr="006956ED" w:rsidRDefault="00C3163C" w:rsidP="00C3163C">
      <w:pPr>
        <w:spacing w:line="480" w:lineRule="auto"/>
        <w:jc w:val="both"/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>4. Meta-analysis results:</w:t>
      </w:r>
    </w:p>
    <w:p w14:paraId="284605CA" w14:textId="17022058" w:rsidR="00180B72" w:rsidRPr="006956ED" w:rsidRDefault="00BF11D3" w:rsidP="00180B72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Table </w:t>
      </w:r>
      <w:r w:rsidR="00A809B8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1</w:t>
      </w:r>
      <w:r w:rsidR="00180B72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Summary of the Physiotherapy Evidence Database (</w:t>
      </w:r>
      <w:proofErr w:type="spellStart"/>
      <w:r w:rsidR="00180B72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PEDro</w:t>
      </w:r>
      <w:proofErr w:type="spellEnd"/>
      <w:r w:rsidR="00180B72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"/>
        <w:gridCol w:w="1316"/>
        <w:gridCol w:w="1069"/>
        <w:gridCol w:w="1318"/>
        <w:gridCol w:w="1173"/>
        <w:gridCol w:w="1318"/>
        <w:gridCol w:w="998"/>
        <w:gridCol w:w="1149"/>
        <w:gridCol w:w="1139"/>
        <w:gridCol w:w="1084"/>
        <w:gridCol w:w="1041"/>
        <w:gridCol w:w="1312"/>
        <w:gridCol w:w="1306"/>
        <w:gridCol w:w="681"/>
      </w:tblGrid>
      <w:tr w:rsidR="005B1395" w:rsidRPr="00A6692B" w14:paraId="5479F30C" w14:textId="77777777" w:rsidTr="00A6692B">
        <w:trPr>
          <w:trHeight w:val="432"/>
        </w:trPr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0B220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  <w:t>Nr.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2509F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FCDF3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  <w:t>1. eligibility criteria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0D071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  <w:t>2. randomized allocation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D5043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  <w:t>3. concealed allocatio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0ED70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  <w:t>4. comparable at baseline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5BA10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  <w:t>5. blinded subject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3D449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  <w:t>6. blinded therapists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7D0D6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  <w:t>7. blinded assessors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78EDC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  <w:t>8. adequate follow-up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45F92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  <w:t>9. intention to treat analysis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751B0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  <w:t>10. between-group comparison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9B842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  <w:t>11. point estimates and variability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2ADD5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</w:tr>
      <w:tr w:rsidR="005B1395" w:rsidRPr="00A6692B" w14:paraId="36FDBA75" w14:textId="77777777" w:rsidTr="00A6692B">
        <w:trPr>
          <w:trHeight w:val="432"/>
        </w:trPr>
        <w:tc>
          <w:tcPr>
            <w:tcW w:w="160" w:type="pct"/>
            <w:tcBorders>
              <w:top w:val="single" w:sz="4" w:space="0" w:color="auto"/>
            </w:tcBorders>
            <w:vAlign w:val="center"/>
            <w:hideMark/>
          </w:tcPr>
          <w:p w14:paraId="656E062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.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  <w:hideMark/>
          </w:tcPr>
          <w:p w14:paraId="48EEC422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Pillon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00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  <w:hideMark/>
          </w:tcPr>
          <w:p w14:paraId="0AE72E8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  <w:hideMark/>
          </w:tcPr>
          <w:p w14:paraId="61F0091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  <w:hideMark/>
          </w:tcPr>
          <w:p w14:paraId="509AA03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  <w:hideMark/>
          </w:tcPr>
          <w:p w14:paraId="5701091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  <w:hideMark/>
          </w:tcPr>
          <w:p w14:paraId="5DC595A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  <w:hideMark/>
          </w:tcPr>
          <w:p w14:paraId="000B4EF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  <w:hideMark/>
          </w:tcPr>
          <w:p w14:paraId="4CE1E42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  <w:hideMark/>
          </w:tcPr>
          <w:p w14:paraId="10FB68E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  <w:hideMark/>
          </w:tcPr>
          <w:p w14:paraId="17F3D27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  <w:hideMark/>
          </w:tcPr>
          <w:p w14:paraId="7FDCE3D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  <w:hideMark/>
          </w:tcPr>
          <w:p w14:paraId="581D57B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BAF2B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4FADA7C5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3EE6F70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2.</w:t>
            </w:r>
          </w:p>
        </w:tc>
        <w:tc>
          <w:tcPr>
            <w:tcW w:w="427" w:type="pct"/>
            <w:vAlign w:val="center"/>
            <w:hideMark/>
          </w:tcPr>
          <w:p w14:paraId="3DA020FC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Dujardin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01</w:t>
            </w:r>
          </w:p>
        </w:tc>
        <w:tc>
          <w:tcPr>
            <w:tcW w:w="347" w:type="pct"/>
            <w:vAlign w:val="center"/>
            <w:hideMark/>
          </w:tcPr>
          <w:p w14:paraId="431E420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7AD8089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4CCF7BD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4ECE332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578E4A4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08C41BC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666950B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71497C2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2B2BD20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4B265BC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199C6C7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20FAC6E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1E740EA5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540A033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.</w:t>
            </w:r>
          </w:p>
        </w:tc>
        <w:tc>
          <w:tcPr>
            <w:tcW w:w="427" w:type="pct"/>
            <w:vAlign w:val="center"/>
            <w:hideMark/>
          </w:tcPr>
          <w:p w14:paraId="1F2A15DF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Woods et al. 2001</w:t>
            </w:r>
          </w:p>
        </w:tc>
        <w:tc>
          <w:tcPr>
            <w:tcW w:w="347" w:type="pct"/>
            <w:vAlign w:val="center"/>
            <w:hideMark/>
          </w:tcPr>
          <w:p w14:paraId="2C95CB0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099A9C2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0B65E22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5EA2E04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29827D9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0E18475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5474E33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233E7BD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2F20E6E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1C470DE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6CEE070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0291624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2845365B" w14:textId="77777777" w:rsidTr="00A6692B">
        <w:trPr>
          <w:trHeight w:val="432"/>
        </w:trPr>
        <w:tc>
          <w:tcPr>
            <w:tcW w:w="160" w:type="pct"/>
            <w:vAlign w:val="center"/>
          </w:tcPr>
          <w:p w14:paraId="6562830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4.</w:t>
            </w:r>
          </w:p>
        </w:tc>
        <w:tc>
          <w:tcPr>
            <w:tcW w:w="427" w:type="pct"/>
            <w:vAlign w:val="center"/>
          </w:tcPr>
          <w:p w14:paraId="0F4A2932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Daniele et al. 2003</w:t>
            </w:r>
          </w:p>
        </w:tc>
        <w:tc>
          <w:tcPr>
            <w:tcW w:w="347" w:type="pct"/>
            <w:vAlign w:val="center"/>
          </w:tcPr>
          <w:p w14:paraId="2B1B21B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4AE9D01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</w:tcPr>
          <w:p w14:paraId="06E19F7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18AF2AD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</w:tcPr>
          <w:p w14:paraId="130A493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0CA708F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</w:tcPr>
          <w:p w14:paraId="7F10951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</w:tcPr>
          <w:p w14:paraId="3A359D7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35E73BA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02E7F91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</w:tcPr>
          <w:p w14:paraId="184CB50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51C9080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6C8CE537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0242FDA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5.</w:t>
            </w:r>
          </w:p>
        </w:tc>
        <w:tc>
          <w:tcPr>
            <w:tcW w:w="427" w:type="pct"/>
            <w:vAlign w:val="center"/>
            <w:hideMark/>
          </w:tcPr>
          <w:p w14:paraId="5F0AADA9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Moretti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03</w:t>
            </w:r>
          </w:p>
        </w:tc>
        <w:tc>
          <w:tcPr>
            <w:tcW w:w="347" w:type="pct"/>
            <w:vAlign w:val="center"/>
            <w:hideMark/>
          </w:tcPr>
          <w:p w14:paraId="37B5281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3BD05A0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431A2CD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5E37D2D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4" w:type="pct"/>
            <w:vAlign w:val="center"/>
            <w:hideMark/>
          </w:tcPr>
          <w:p w14:paraId="1EA0FAB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20BF328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6202E63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2445F4F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2AD46C2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32469AC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pct"/>
            <w:vAlign w:val="center"/>
            <w:hideMark/>
          </w:tcPr>
          <w:p w14:paraId="59AD2A2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6337BE5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B1395" w:rsidRPr="00A6692B" w14:paraId="12600A57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74426D3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6.</w:t>
            </w:r>
          </w:p>
        </w:tc>
        <w:tc>
          <w:tcPr>
            <w:tcW w:w="427" w:type="pct"/>
            <w:vAlign w:val="center"/>
            <w:hideMark/>
          </w:tcPr>
          <w:p w14:paraId="3365732F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Funkiewiez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04</w:t>
            </w:r>
          </w:p>
        </w:tc>
        <w:tc>
          <w:tcPr>
            <w:tcW w:w="347" w:type="pct"/>
            <w:vAlign w:val="center"/>
            <w:hideMark/>
          </w:tcPr>
          <w:p w14:paraId="5600AA9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729C440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6FE9D79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78FFC39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06FF8A0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145F8A2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3044094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3D24E67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4BA994B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43BAAFC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6BF759A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0B38855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10D6DA08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097953C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7.</w:t>
            </w:r>
          </w:p>
        </w:tc>
        <w:tc>
          <w:tcPr>
            <w:tcW w:w="427" w:type="pct"/>
            <w:vAlign w:val="center"/>
            <w:hideMark/>
          </w:tcPr>
          <w:p w14:paraId="0E8F6DD5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Smeding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05</w:t>
            </w:r>
          </w:p>
        </w:tc>
        <w:tc>
          <w:tcPr>
            <w:tcW w:w="347" w:type="pct"/>
            <w:vAlign w:val="center"/>
            <w:hideMark/>
          </w:tcPr>
          <w:p w14:paraId="2F753FE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4020306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2DED592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0580F09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3E9A09F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367D75B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061ABD2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4AD79E2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4CDAB98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7E0C197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313A485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23F533F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392CCB5C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1D7715D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8.</w:t>
            </w:r>
          </w:p>
        </w:tc>
        <w:tc>
          <w:tcPr>
            <w:tcW w:w="427" w:type="pct"/>
            <w:vAlign w:val="center"/>
            <w:hideMark/>
          </w:tcPr>
          <w:p w14:paraId="7C8D7DAB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Castelli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06</w:t>
            </w:r>
          </w:p>
        </w:tc>
        <w:tc>
          <w:tcPr>
            <w:tcW w:w="347" w:type="pct"/>
            <w:vAlign w:val="center"/>
            <w:hideMark/>
          </w:tcPr>
          <w:p w14:paraId="5B1AFB8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35309EB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2544EA0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5FD306C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3DB8D4C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76C74B6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56A587D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275904A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1D14EB7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469AEC4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40685AA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7E69BAB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25B6A310" w14:textId="77777777" w:rsidTr="00A6692B">
        <w:trPr>
          <w:trHeight w:val="432"/>
        </w:trPr>
        <w:tc>
          <w:tcPr>
            <w:tcW w:w="160" w:type="pct"/>
            <w:vAlign w:val="center"/>
          </w:tcPr>
          <w:p w14:paraId="068249F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9.</w:t>
            </w:r>
          </w:p>
        </w:tc>
        <w:tc>
          <w:tcPr>
            <w:tcW w:w="427" w:type="pct"/>
            <w:vAlign w:val="center"/>
          </w:tcPr>
          <w:p w14:paraId="4F5D1FEA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Cilia et al. 2007</w:t>
            </w:r>
          </w:p>
        </w:tc>
        <w:tc>
          <w:tcPr>
            <w:tcW w:w="347" w:type="pct"/>
            <w:vAlign w:val="center"/>
          </w:tcPr>
          <w:p w14:paraId="429E25E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4820FD3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</w:tcPr>
          <w:p w14:paraId="349EE8D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4F57735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68F0DEB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7B9E0ED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</w:tcPr>
          <w:p w14:paraId="79AB421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</w:tcPr>
          <w:p w14:paraId="3A124D6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6B316B4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61ED2F0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pct"/>
            <w:vAlign w:val="center"/>
          </w:tcPr>
          <w:p w14:paraId="6330F36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67F7BA6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B1395" w:rsidRPr="00A6692B" w14:paraId="6827FFB0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6A9A65A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0.</w:t>
            </w:r>
          </w:p>
        </w:tc>
        <w:tc>
          <w:tcPr>
            <w:tcW w:w="427" w:type="pct"/>
            <w:vAlign w:val="center"/>
            <w:hideMark/>
          </w:tcPr>
          <w:p w14:paraId="403A33B2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Contarino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07</w:t>
            </w:r>
          </w:p>
        </w:tc>
        <w:tc>
          <w:tcPr>
            <w:tcW w:w="347" w:type="pct"/>
            <w:vAlign w:val="center"/>
            <w:hideMark/>
          </w:tcPr>
          <w:p w14:paraId="13DE1BD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4ADDE6D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3DED654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57531DD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2AACEB7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46D31C8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2BFB875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6B841C4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463E8DF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68D8139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44756FA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6849895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26690A65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6188FEA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1.</w:t>
            </w:r>
          </w:p>
        </w:tc>
        <w:tc>
          <w:tcPr>
            <w:tcW w:w="427" w:type="pct"/>
            <w:vAlign w:val="center"/>
            <w:hideMark/>
          </w:tcPr>
          <w:p w14:paraId="5F9DD582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Klempirova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07</w:t>
            </w:r>
          </w:p>
        </w:tc>
        <w:tc>
          <w:tcPr>
            <w:tcW w:w="347" w:type="pct"/>
            <w:vAlign w:val="center"/>
            <w:hideMark/>
          </w:tcPr>
          <w:p w14:paraId="4514C6B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49179F2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2A40E0F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16029EF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7D988D7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607903F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1D9A423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41EA50B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5527E43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766BA48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1A934A2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1F915B5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64527FCB" w14:textId="77777777" w:rsidTr="00A6692B">
        <w:trPr>
          <w:trHeight w:val="432"/>
        </w:trPr>
        <w:tc>
          <w:tcPr>
            <w:tcW w:w="160" w:type="pct"/>
            <w:vAlign w:val="center"/>
          </w:tcPr>
          <w:p w14:paraId="26C0819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2.</w:t>
            </w:r>
          </w:p>
        </w:tc>
        <w:tc>
          <w:tcPr>
            <w:tcW w:w="427" w:type="pct"/>
            <w:vAlign w:val="center"/>
          </w:tcPr>
          <w:p w14:paraId="42390B00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Ory</w:t>
            </w:r>
            <w:r w:rsidRPr="00A6692B">
              <w:rPr>
                <w:rFonts w:ascii="Cambria Math" w:eastAsia="Dotum" w:hAnsi="Cambria Math" w:cs="Cambria Math"/>
                <w:color w:val="000000" w:themeColor="text1"/>
                <w:sz w:val="16"/>
                <w:szCs w:val="16"/>
              </w:rPr>
              <w:t>‐</w:t>
            </w: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Magne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07</w:t>
            </w:r>
          </w:p>
        </w:tc>
        <w:tc>
          <w:tcPr>
            <w:tcW w:w="347" w:type="pct"/>
            <w:vAlign w:val="center"/>
          </w:tcPr>
          <w:p w14:paraId="2167C3D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24D1A5F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</w:tcPr>
          <w:p w14:paraId="19D9B74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5059B70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</w:tcPr>
          <w:p w14:paraId="1CCF47E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57066A3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</w:tcPr>
          <w:p w14:paraId="2C26B9F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</w:tcPr>
          <w:p w14:paraId="64BA2D9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5573343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3FA8388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</w:tcPr>
          <w:p w14:paraId="338DF64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682EBE9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6D23A02E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4BFD7FE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3.</w:t>
            </w:r>
          </w:p>
        </w:tc>
        <w:tc>
          <w:tcPr>
            <w:tcW w:w="427" w:type="pct"/>
            <w:vAlign w:val="center"/>
            <w:hideMark/>
          </w:tcPr>
          <w:p w14:paraId="57200BF1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Rothlind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07</w:t>
            </w:r>
          </w:p>
        </w:tc>
        <w:tc>
          <w:tcPr>
            <w:tcW w:w="347" w:type="pct"/>
            <w:vAlign w:val="center"/>
            <w:hideMark/>
          </w:tcPr>
          <w:p w14:paraId="03770CA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092CE59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1A70AEE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6FF337C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60AF8EE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4A0B1EC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27A945E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23EADDC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044AB34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40CC3CB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764188A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4B25330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79ECDE9B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0AC5029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4.</w:t>
            </w:r>
          </w:p>
        </w:tc>
        <w:tc>
          <w:tcPr>
            <w:tcW w:w="427" w:type="pct"/>
            <w:vAlign w:val="center"/>
            <w:hideMark/>
          </w:tcPr>
          <w:p w14:paraId="43013AB0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Witjas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07</w:t>
            </w:r>
          </w:p>
        </w:tc>
        <w:tc>
          <w:tcPr>
            <w:tcW w:w="347" w:type="pct"/>
            <w:vAlign w:val="center"/>
            <w:hideMark/>
          </w:tcPr>
          <w:p w14:paraId="213557F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167D6DE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64ED634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02073F8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6B1D5E4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60B7D9F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08328ED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169F607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7B45A20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3966DC9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3A2936B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5A25DF1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0544F690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0F24CB4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5.</w:t>
            </w:r>
          </w:p>
        </w:tc>
        <w:tc>
          <w:tcPr>
            <w:tcW w:w="427" w:type="pct"/>
            <w:vAlign w:val="center"/>
            <w:hideMark/>
          </w:tcPr>
          <w:p w14:paraId="119857DD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Fraraccio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08</w:t>
            </w:r>
          </w:p>
        </w:tc>
        <w:tc>
          <w:tcPr>
            <w:tcW w:w="347" w:type="pct"/>
            <w:vAlign w:val="center"/>
            <w:hideMark/>
          </w:tcPr>
          <w:p w14:paraId="1C6F7BA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7BE84CC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19D6393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4A5E0BC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14F5F95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3B6ADBE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0D83760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0753B21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30E454D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42972A7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3C46300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6BADCAA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6D8CCF42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41B3B04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6.</w:t>
            </w:r>
          </w:p>
        </w:tc>
        <w:tc>
          <w:tcPr>
            <w:tcW w:w="427" w:type="pct"/>
            <w:vAlign w:val="center"/>
            <w:hideMark/>
          </w:tcPr>
          <w:p w14:paraId="257E75F3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Heo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08</w:t>
            </w:r>
          </w:p>
        </w:tc>
        <w:tc>
          <w:tcPr>
            <w:tcW w:w="347" w:type="pct"/>
            <w:vAlign w:val="center"/>
            <w:hideMark/>
          </w:tcPr>
          <w:p w14:paraId="7F7FC32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636F24E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39E8B64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2FA55FE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765D6E9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7968AE3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3FF0242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7AA80AF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1BB8956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13490A0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7411A3E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63CA939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3AD758C4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4DF81B2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7.</w:t>
            </w:r>
          </w:p>
        </w:tc>
        <w:tc>
          <w:tcPr>
            <w:tcW w:w="427" w:type="pct"/>
            <w:vAlign w:val="center"/>
            <w:hideMark/>
          </w:tcPr>
          <w:p w14:paraId="42366A87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Zangaglia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09</w:t>
            </w:r>
          </w:p>
        </w:tc>
        <w:tc>
          <w:tcPr>
            <w:tcW w:w="347" w:type="pct"/>
            <w:vAlign w:val="center"/>
            <w:hideMark/>
          </w:tcPr>
          <w:p w14:paraId="3CA1A23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1FD83A3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453F53C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297F0CA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4" w:type="pct"/>
            <w:vAlign w:val="center"/>
            <w:hideMark/>
          </w:tcPr>
          <w:p w14:paraId="0A1473E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4DB0131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76D9BBA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1A004B5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1856E41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5879ACA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pct"/>
            <w:vAlign w:val="center"/>
            <w:hideMark/>
          </w:tcPr>
          <w:p w14:paraId="4EE29D5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66BB4F1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B1395" w:rsidRPr="00A6692B" w14:paraId="7D4F6781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72751E6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lastRenderedPageBreak/>
              <w:t>18.</w:t>
            </w:r>
          </w:p>
        </w:tc>
        <w:tc>
          <w:tcPr>
            <w:tcW w:w="427" w:type="pct"/>
            <w:vAlign w:val="center"/>
            <w:hideMark/>
          </w:tcPr>
          <w:p w14:paraId="121B84E0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Castelli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10</w:t>
            </w:r>
          </w:p>
        </w:tc>
        <w:tc>
          <w:tcPr>
            <w:tcW w:w="347" w:type="pct"/>
            <w:vAlign w:val="center"/>
            <w:hideMark/>
          </w:tcPr>
          <w:p w14:paraId="44C52EC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5BA1A63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6371B4B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1C2DACB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4" w:type="pct"/>
            <w:vAlign w:val="center"/>
            <w:hideMark/>
          </w:tcPr>
          <w:p w14:paraId="1F46B33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7656A95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75AC20D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677499A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7F380C8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2446C92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pct"/>
            <w:vAlign w:val="center"/>
            <w:hideMark/>
          </w:tcPr>
          <w:p w14:paraId="4AA0ADA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11336FA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B1395" w:rsidRPr="00A6692B" w14:paraId="708B047A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6A42BA2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9.</w:t>
            </w:r>
          </w:p>
        </w:tc>
        <w:tc>
          <w:tcPr>
            <w:tcW w:w="427" w:type="pct"/>
            <w:vAlign w:val="center"/>
            <w:hideMark/>
          </w:tcPr>
          <w:p w14:paraId="1CEC0811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Follett et al. 2010</w:t>
            </w:r>
          </w:p>
        </w:tc>
        <w:tc>
          <w:tcPr>
            <w:tcW w:w="347" w:type="pct"/>
            <w:vAlign w:val="center"/>
            <w:hideMark/>
          </w:tcPr>
          <w:p w14:paraId="25FE39D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24FE83E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53177D6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47339B2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21D34DB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4258D0E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6451FD1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38671B6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6693BD5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4CD2F0B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536A8FD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3A1C739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2362FD77" w14:textId="77777777" w:rsidTr="00A6692B">
        <w:trPr>
          <w:trHeight w:val="432"/>
        </w:trPr>
        <w:tc>
          <w:tcPr>
            <w:tcW w:w="160" w:type="pct"/>
            <w:shd w:val="clear" w:color="auto" w:fill="auto"/>
            <w:vAlign w:val="center"/>
          </w:tcPr>
          <w:p w14:paraId="2037A4F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eastAsia="it-IT"/>
              </w:rPr>
              <w:t>20.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1C19B0A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Kishore et al., 2010</w:t>
            </w:r>
          </w:p>
        </w:tc>
        <w:tc>
          <w:tcPr>
            <w:tcW w:w="347" w:type="pct"/>
            <w:vAlign w:val="center"/>
          </w:tcPr>
          <w:p w14:paraId="4B657E4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0FAAA47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</w:tcPr>
          <w:p w14:paraId="2073487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01AEABC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2501E3B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548AA4B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70" w:type="pct"/>
            <w:vAlign w:val="center"/>
          </w:tcPr>
          <w:p w14:paraId="65DD4C1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</w:tcPr>
          <w:p w14:paraId="75BD82E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02546CC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7BDDEE6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</w:tcPr>
          <w:p w14:paraId="0C10A72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75E9BF7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B1395" w:rsidRPr="00A6692B" w14:paraId="0C2BE2DE" w14:textId="77777777" w:rsidTr="00A6692B">
        <w:trPr>
          <w:trHeight w:val="432"/>
        </w:trPr>
        <w:tc>
          <w:tcPr>
            <w:tcW w:w="160" w:type="pct"/>
            <w:vAlign w:val="center"/>
          </w:tcPr>
          <w:p w14:paraId="27A291C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21.</w:t>
            </w:r>
          </w:p>
        </w:tc>
        <w:tc>
          <w:tcPr>
            <w:tcW w:w="427" w:type="pct"/>
            <w:vAlign w:val="center"/>
          </w:tcPr>
          <w:p w14:paraId="22BF4714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Mikos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10</w:t>
            </w:r>
          </w:p>
        </w:tc>
        <w:tc>
          <w:tcPr>
            <w:tcW w:w="347" w:type="pct"/>
            <w:vAlign w:val="center"/>
          </w:tcPr>
          <w:p w14:paraId="1F167E3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3CF3F2E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</w:tcPr>
          <w:p w14:paraId="75BB086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233E018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1CCD752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1115371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</w:tcPr>
          <w:p w14:paraId="75EF048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</w:tcPr>
          <w:p w14:paraId="6D8CCDE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4DC53A7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225FDB3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pct"/>
            <w:vAlign w:val="center"/>
          </w:tcPr>
          <w:p w14:paraId="5268ADF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14E7657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B1395" w:rsidRPr="00A6692B" w14:paraId="3BCAD7B3" w14:textId="77777777" w:rsidTr="00A6692B">
        <w:trPr>
          <w:trHeight w:val="432"/>
        </w:trPr>
        <w:tc>
          <w:tcPr>
            <w:tcW w:w="160" w:type="pct"/>
            <w:vAlign w:val="center"/>
          </w:tcPr>
          <w:p w14:paraId="0AAB1C5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22.</w:t>
            </w:r>
          </w:p>
        </w:tc>
        <w:tc>
          <w:tcPr>
            <w:tcW w:w="427" w:type="pct"/>
            <w:vAlign w:val="center"/>
          </w:tcPr>
          <w:p w14:paraId="616A15B5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Smeding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11</w:t>
            </w:r>
          </w:p>
        </w:tc>
        <w:tc>
          <w:tcPr>
            <w:tcW w:w="347" w:type="pct"/>
            <w:vAlign w:val="center"/>
          </w:tcPr>
          <w:p w14:paraId="3DCFA92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629831C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</w:tcPr>
          <w:p w14:paraId="03BB650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471EC7E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02E7E26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14E4679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</w:tcPr>
          <w:p w14:paraId="19663F0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</w:tcPr>
          <w:p w14:paraId="028DE5F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18BBDB1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79D1018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pct"/>
            <w:vAlign w:val="center"/>
          </w:tcPr>
          <w:p w14:paraId="6235B39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4138D18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B1395" w:rsidRPr="00A6692B" w14:paraId="50102BAB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6FC1B59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23.</w:t>
            </w:r>
          </w:p>
        </w:tc>
        <w:tc>
          <w:tcPr>
            <w:tcW w:w="427" w:type="pct"/>
            <w:vAlign w:val="center"/>
            <w:hideMark/>
          </w:tcPr>
          <w:p w14:paraId="756000DF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Williams et al. 2011</w:t>
            </w:r>
          </w:p>
        </w:tc>
        <w:tc>
          <w:tcPr>
            <w:tcW w:w="347" w:type="pct"/>
            <w:vAlign w:val="center"/>
            <w:hideMark/>
          </w:tcPr>
          <w:p w14:paraId="7F0E730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685EE14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1AF53AA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4CD72A8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4" w:type="pct"/>
            <w:vAlign w:val="center"/>
            <w:hideMark/>
          </w:tcPr>
          <w:p w14:paraId="7587301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5E4BF0C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22605AF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658E34F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1B93621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0025FAB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pct"/>
            <w:vAlign w:val="center"/>
            <w:hideMark/>
          </w:tcPr>
          <w:p w14:paraId="4C0F544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032225C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B1395" w:rsidRPr="00A6692B" w14:paraId="2759C9E3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176819F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24.</w:t>
            </w:r>
          </w:p>
        </w:tc>
        <w:tc>
          <w:tcPr>
            <w:tcW w:w="427" w:type="pct"/>
            <w:vAlign w:val="center"/>
            <w:hideMark/>
          </w:tcPr>
          <w:p w14:paraId="0FB7DC5D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Zibetti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11</w:t>
            </w:r>
          </w:p>
        </w:tc>
        <w:tc>
          <w:tcPr>
            <w:tcW w:w="347" w:type="pct"/>
            <w:vAlign w:val="center"/>
            <w:hideMark/>
          </w:tcPr>
          <w:p w14:paraId="1B8D9CE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22C8F77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12CAC79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085764D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1BC3568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2FDC5B0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339C11E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05678AE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7048C4C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32B16EE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5BF8ED6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77B9A0C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23D9A1A7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3AA2C9F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25.</w:t>
            </w:r>
          </w:p>
        </w:tc>
        <w:tc>
          <w:tcPr>
            <w:tcW w:w="427" w:type="pct"/>
            <w:vAlign w:val="center"/>
            <w:hideMark/>
          </w:tcPr>
          <w:p w14:paraId="122B64B9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Sjöberg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12</w:t>
            </w:r>
          </w:p>
        </w:tc>
        <w:tc>
          <w:tcPr>
            <w:tcW w:w="347" w:type="pct"/>
            <w:vAlign w:val="center"/>
            <w:hideMark/>
          </w:tcPr>
          <w:p w14:paraId="25C3CC1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6378B79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2927E8A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7B1555D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7C8AE6A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77BF94D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0BBF00C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398CF2E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6F4FA5B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5D954BD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438BB31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6162BC2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4EB8800C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6F1B49F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26.</w:t>
            </w:r>
          </w:p>
        </w:tc>
        <w:tc>
          <w:tcPr>
            <w:tcW w:w="427" w:type="pct"/>
            <w:vAlign w:val="center"/>
            <w:hideMark/>
          </w:tcPr>
          <w:p w14:paraId="04F0D7A8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Yamanaka et al. 2012</w:t>
            </w:r>
          </w:p>
        </w:tc>
        <w:tc>
          <w:tcPr>
            <w:tcW w:w="347" w:type="pct"/>
            <w:vAlign w:val="center"/>
            <w:hideMark/>
          </w:tcPr>
          <w:p w14:paraId="268DFC8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301EBA1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25D5CA6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15C317F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787BB8F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3D74ED0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49B6BA1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020E61F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7CD2325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26E281D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5A9ACE5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7FE9FDB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18B28C4C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1715295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27.</w:t>
            </w:r>
          </w:p>
        </w:tc>
        <w:tc>
          <w:tcPr>
            <w:tcW w:w="427" w:type="pct"/>
            <w:vAlign w:val="center"/>
            <w:hideMark/>
          </w:tcPr>
          <w:p w14:paraId="21DFFEC5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Kim et al. 2013</w:t>
            </w:r>
          </w:p>
        </w:tc>
        <w:tc>
          <w:tcPr>
            <w:tcW w:w="347" w:type="pct"/>
            <w:vAlign w:val="center"/>
            <w:hideMark/>
          </w:tcPr>
          <w:p w14:paraId="293D915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39FCFB1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393A58D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0E6EC04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49D3B9B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5A886B5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3E8B860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09A0CF8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7946F90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32CBC90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4EECACF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68B5921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3338F9F8" w14:textId="77777777" w:rsidTr="00A6692B">
        <w:trPr>
          <w:trHeight w:val="432"/>
        </w:trPr>
        <w:tc>
          <w:tcPr>
            <w:tcW w:w="160" w:type="pct"/>
            <w:vAlign w:val="center"/>
          </w:tcPr>
          <w:p w14:paraId="14BCF07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28.</w:t>
            </w:r>
          </w:p>
        </w:tc>
        <w:tc>
          <w:tcPr>
            <w:tcW w:w="427" w:type="pct"/>
            <w:vAlign w:val="center"/>
          </w:tcPr>
          <w:p w14:paraId="2F61C931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Schuepbach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, 2013</w:t>
            </w:r>
          </w:p>
        </w:tc>
        <w:tc>
          <w:tcPr>
            <w:tcW w:w="347" w:type="pct"/>
            <w:vAlign w:val="center"/>
          </w:tcPr>
          <w:p w14:paraId="55702CF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4B7A33E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81" w:type="pct"/>
            <w:vAlign w:val="center"/>
          </w:tcPr>
          <w:p w14:paraId="2A272BB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3BC602A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36605FF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2A4F43E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</w:tcPr>
          <w:p w14:paraId="3DECCA5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52" w:type="pct"/>
            <w:vAlign w:val="center"/>
          </w:tcPr>
          <w:p w14:paraId="401B21C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6BEBB5A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4CA4596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pct"/>
            <w:vAlign w:val="center"/>
          </w:tcPr>
          <w:p w14:paraId="5807866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3BB4AF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7</w:t>
            </w:r>
          </w:p>
        </w:tc>
      </w:tr>
      <w:tr w:rsidR="005B1395" w:rsidRPr="00A6692B" w14:paraId="2A7303B0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2BDA771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29.</w:t>
            </w:r>
          </w:p>
        </w:tc>
        <w:tc>
          <w:tcPr>
            <w:tcW w:w="427" w:type="pct"/>
            <w:vAlign w:val="center"/>
            <w:hideMark/>
          </w:tcPr>
          <w:p w14:paraId="77165DBA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Asahi et al. 2014</w:t>
            </w:r>
          </w:p>
        </w:tc>
        <w:tc>
          <w:tcPr>
            <w:tcW w:w="347" w:type="pct"/>
            <w:vAlign w:val="center"/>
            <w:hideMark/>
          </w:tcPr>
          <w:p w14:paraId="30169C4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6E757B3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2C042A9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36E2E5C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3995037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24B2CAB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7A17AA3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78E9003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1DBA969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1A304A3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499C09A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022A43A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600DEEE2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1961477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0.</w:t>
            </w:r>
          </w:p>
        </w:tc>
        <w:tc>
          <w:tcPr>
            <w:tcW w:w="427" w:type="pct"/>
            <w:vAlign w:val="center"/>
            <w:hideMark/>
          </w:tcPr>
          <w:p w14:paraId="44005B01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Janssen et al. 2014</w:t>
            </w:r>
          </w:p>
        </w:tc>
        <w:tc>
          <w:tcPr>
            <w:tcW w:w="347" w:type="pct"/>
            <w:vAlign w:val="center"/>
            <w:hideMark/>
          </w:tcPr>
          <w:p w14:paraId="5CB011F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69AE6AC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63432EA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2361BF1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77EDC4C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77A3E3A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65628A1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105956C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4E62B46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3BAFE8C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6680E7F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7A4FBCE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38DEEE77" w14:textId="77777777" w:rsidTr="00A6692B">
        <w:trPr>
          <w:trHeight w:val="432"/>
        </w:trPr>
        <w:tc>
          <w:tcPr>
            <w:tcW w:w="160" w:type="pct"/>
            <w:vAlign w:val="center"/>
          </w:tcPr>
          <w:p w14:paraId="11924AB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1.</w:t>
            </w:r>
          </w:p>
        </w:tc>
        <w:tc>
          <w:tcPr>
            <w:tcW w:w="427" w:type="pct"/>
            <w:vAlign w:val="center"/>
          </w:tcPr>
          <w:p w14:paraId="34491690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Merola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14</w:t>
            </w:r>
          </w:p>
        </w:tc>
        <w:tc>
          <w:tcPr>
            <w:tcW w:w="347" w:type="pct"/>
            <w:vAlign w:val="center"/>
          </w:tcPr>
          <w:p w14:paraId="72F3621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7E07B72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</w:tcPr>
          <w:p w14:paraId="090AD52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7F9FD54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</w:tcPr>
          <w:p w14:paraId="31C56FF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7E651DA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</w:tcPr>
          <w:p w14:paraId="0830C34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</w:tcPr>
          <w:p w14:paraId="51C13D3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7D560B1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68F486A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</w:tcPr>
          <w:p w14:paraId="07DFE83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3DCCE3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3829EC93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5B6F1BB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2.</w:t>
            </w:r>
          </w:p>
        </w:tc>
        <w:tc>
          <w:tcPr>
            <w:tcW w:w="427" w:type="pct"/>
            <w:vAlign w:val="center"/>
            <w:hideMark/>
          </w:tcPr>
          <w:p w14:paraId="5086A560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Rizzone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14</w:t>
            </w:r>
          </w:p>
        </w:tc>
        <w:tc>
          <w:tcPr>
            <w:tcW w:w="347" w:type="pct"/>
            <w:vAlign w:val="center"/>
            <w:hideMark/>
          </w:tcPr>
          <w:p w14:paraId="58833DA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3DE1DB9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1CB2A74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0CC7D35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690473B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6AD7567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621E100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3659473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1A0CDF3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7ADB441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48CF6E9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58D32B1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5524456F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3B65929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3.</w:t>
            </w:r>
          </w:p>
        </w:tc>
        <w:tc>
          <w:tcPr>
            <w:tcW w:w="427" w:type="pct"/>
            <w:vAlign w:val="center"/>
            <w:hideMark/>
          </w:tcPr>
          <w:p w14:paraId="42B5F78F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Jiang et al. 2015</w:t>
            </w:r>
          </w:p>
        </w:tc>
        <w:tc>
          <w:tcPr>
            <w:tcW w:w="347" w:type="pct"/>
            <w:vAlign w:val="center"/>
            <w:hideMark/>
          </w:tcPr>
          <w:p w14:paraId="59E70C1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0FC7410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6A1629E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6F52F2B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5C352D5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7F1A4A7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2EA860F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0C9DEA7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2139545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2F65576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5DD72DC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23036AC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051073EB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6B8897C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4.</w:t>
            </w:r>
          </w:p>
        </w:tc>
        <w:tc>
          <w:tcPr>
            <w:tcW w:w="427" w:type="pct"/>
            <w:vAlign w:val="center"/>
            <w:hideMark/>
          </w:tcPr>
          <w:p w14:paraId="72348390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Odekerken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15</w:t>
            </w:r>
          </w:p>
        </w:tc>
        <w:tc>
          <w:tcPr>
            <w:tcW w:w="347" w:type="pct"/>
            <w:vAlign w:val="center"/>
            <w:hideMark/>
          </w:tcPr>
          <w:p w14:paraId="63A8215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44134A4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3315CA4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65FD037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367BD77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48067A4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3B8EB60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6CEA5DD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761F1AD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2256394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60DFF3B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0A94AF2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16C174BD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633B9E7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5.</w:t>
            </w:r>
          </w:p>
        </w:tc>
        <w:tc>
          <w:tcPr>
            <w:tcW w:w="427" w:type="pct"/>
            <w:vAlign w:val="center"/>
            <w:hideMark/>
          </w:tcPr>
          <w:p w14:paraId="013A2501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Tang et al. 2015</w:t>
            </w:r>
          </w:p>
        </w:tc>
        <w:tc>
          <w:tcPr>
            <w:tcW w:w="347" w:type="pct"/>
            <w:vAlign w:val="center"/>
            <w:hideMark/>
          </w:tcPr>
          <w:p w14:paraId="2EAA439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54EF185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7384F6C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4EFC823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481D5CD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29806A0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3E71071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1129775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7ED4F03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4A1162F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180ECC6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0AC3DB5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0B0532E1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16A846F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6.</w:t>
            </w:r>
          </w:p>
        </w:tc>
        <w:tc>
          <w:tcPr>
            <w:tcW w:w="427" w:type="pct"/>
            <w:vAlign w:val="center"/>
            <w:hideMark/>
          </w:tcPr>
          <w:p w14:paraId="50B80098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Tramontana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15</w:t>
            </w:r>
          </w:p>
        </w:tc>
        <w:tc>
          <w:tcPr>
            <w:tcW w:w="347" w:type="pct"/>
            <w:vAlign w:val="center"/>
            <w:hideMark/>
          </w:tcPr>
          <w:p w14:paraId="3DFBB94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7CFF045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81" w:type="pct"/>
            <w:vAlign w:val="center"/>
            <w:hideMark/>
          </w:tcPr>
          <w:p w14:paraId="5E56AF5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3E914A6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4" w:type="pct"/>
            <w:vAlign w:val="center"/>
            <w:hideMark/>
          </w:tcPr>
          <w:p w14:paraId="66DF912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29CF7EA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70" w:type="pct"/>
            <w:vAlign w:val="center"/>
            <w:hideMark/>
          </w:tcPr>
          <w:p w14:paraId="183B649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52" w:type="pct"/>
            <w:vAlign w:val="center"/>
            <w:hideMark/>
          </w:tcPr>
          <w:p w14:paraId="398F32C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459CA78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25D4DE8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pct"/>
            <w:vAlign w:val="center"/>
            <w:hideMark/>
          </w:tcPr>
          <w:p w14:paraId="726AE3F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09B8A10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8</w:t>
            </w:r>
          </w:p>
        </w:tc>
      </w:tr>
      <w:tr w:rsidR="005B1395" w:rsidRPr="00A6692B" w14:paraId="60DC526A" w14:textId="77777777" w:rsidTr="00A6692B">
        <w:trPr>
          <w:trHeight w:val="432"/>
        </w:trPr>
        <w:tc>
          <w:tcPr>
            <w:tcW w:w="160" w:type="pct"/>
            <w:vAlign w:val="center"/>
          </w:tcPr>
          <w:p w14:paraId="617D85D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7.</w:t>
            </w:r>
          </w:p>
        </w:tc>
        <w:tc>
          <w:tcPr>
            <w:tcW w:w="427" w:type="pct"/>
            <w:vAlign w:val="center"/>
          </w:tcPr>
          <w:p w14:paraId="2784EB2A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Boel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16</w:t>
            </w:r>
          </w:p>
        </w:tc>
        <w:tc>
          <w:tcPr>
            <w:tcW w:w="347" w:type="pct"/>
            <w:vAlign w:val="center"/>
          </w:tcPr>
          <w:p w14:paraId="313E847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466CE41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</w:tcPr>
          <w:p w14:paraId="5A77CAF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40B1E91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</w:tcPr>
          <w:p w14:paraId="04486AF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693BEAA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</w:tcPr>
          <w:p w14:paraId="3AA6FF7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</w:tcPr>
          <w:p w14:paraId="33A31B1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13526D2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5C31AB4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</w:tcPr>
          <w:p w14:paraId="7883F11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78C60C8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373441F8" w14:textId="77777777" w:rsidTr="00A6692B">
        <w:trPr>
          <w:trHeight w:val="432"/>
        </w:trPr>
        <w:tc>
          <w:tcPr>
            <w:tcW w:w="160" w:type="pct"/>
            <w:vAlign w:val="center"/>
          </w:tcPr>
          <w:p w14:paraId="7F529A9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8.</w:t>
            </w:r>
          </w:p>
        </w:tc>
        <w:tc>
          <w:tcPr>
            <w:tcW w:w="427" w:type="pct"/>
            <w:vAlign w:val="center"/>
          </w:tcPr>
          <w:p w14:paraId="1F00F317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Tröster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, 2017</w:t>
            </w:r>
          </w:p>
        </w:tc>
        <w:tc>
          <w:tcPr>
            <w:tcW w:w="347" w:type="pct"/>
            <w:vAlign w:val="center"/>
          </w:tcPr>
          <w:p w14:paraId="027A6C3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2D96FA1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</w:tcPr>
          <w:p w14:paraId="1404F1F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1CC4592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</w:tcPr>
          <w:p w14:paraId="339C98F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19A4076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</w:tcPr>
          <w:p w14:paraId="44BBE60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</w:tcPr>
          <w:p w14:paraId="7775B4C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79A4FC4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496EFC7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</w:tcPr>
          <w:p w14:paraId="41D7745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0197CA3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5DE9BE30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6AD3993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9.</w:t>
            </w:r>
          </w:p>
        </w:tc>
        <w:tc>
          <w:tcPr>
            <w:tcW w:w="427" w:type="pct"/>
            <w:vAlign w:val="center"/>
            <w:hideMark/>
          </w:tcPr>
          <w:p w14:paraId="52A9BB48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Foki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18</w:t>
            </w:r>
          </w:p>
        </w:tc>
        <w:tc>
          <w:tcPr>
            <w:tcW w:w="347" w:type="pct"/>
            <w:vAlign w:val="center"/>
            <w:hideMark/>
          </w:tcPr>
          <w:p w14:paraId="54828D0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2F681CA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482022D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13E5425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4" w:type="pct"/>
            <w:vAlign w:val="center"/>
            <w:hideMark/>
          </w:tcPr>
          <w:p w14:paraId="5D2F9C5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068E669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200186C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759CE37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1ECF8EF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1BAC9D3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pct"/>
            <w:vAlign w:val="center"/>
            <w:hideMark/>
          </w:tcPr>
          <w:p w14:paraId="4818B1C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766A0FB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B1395" w:rsidRPr="00A6692B" w14:paraId="5D5A2C6C" w14:textId="77777777" w:rsidTr="00A6692B">
        <w:trPr>
          <w:trHeight w:val="432"/>
        </w:trPr>
        <w:tc>
          <w:tcPr>
            <w:tcW w:w="160" w:type="pct"/>
            <w:vAlign w:val="center"/>
          </w:tcPr>
          <w:p w14:paraId="6B32280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lastRenderedPageBreak/>
              <w:t>40.</w:t>
            </w:r>
          </w:p>
        </w:tc>
        <w:tc>
          <w:tcPr>
            <w:tcW w:w="427" w:type="pct"/>
            <w:vAlign w:val="center"/>
          </w:tcPr>
          <w:p w14:paraId="7E377B25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Acera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 2019</w:t>
            </w:r>
          </w:p>
        </w:tc>
        <w:tc>
          <w:tcPr>
            <w:tcW w:w="347" w:type="pct"/>
            <w:vAlign w:val="center"/>
          </w:tcPr>
          <w:p w14:paraId="317C478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07D1077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</w:tcPr>
          <w:p w14:paraId="79176E7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12F6959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</w:tcPr>
          <w:p w14:paraId="18D5962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54EE16E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</w:tcPr>
          <w:p w14:paraId="4CF199B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</w:tcPr>
          <w:p w14:paraId="6BA3271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6D1EC7B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50E079C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</w:tcPr>
          <w:p w14:paraId="4EAD312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65432E7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6414FA0C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676716F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41.</w:t>
            </w:r>
          </w:p>
        </w:tc>
        <w:tc>
          <w:tcPr>
            <w:tcW w:w="427" w:type="pct"/>
            <w:vAlign w:val="center"/>
            <w:hideMark/>
          </w:tcPr>
          <w:p w14:paraId="78E97CAA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Liu et al., 2019</w:t>
            </w:r>
          </w:p>
        </w:tc>
        <w:tc>
          <w:tcPr>
            <w:tcW w:w="347" w:type="pct"/>
            <w:vAlign w:val="center"/>
            <w:hideMark/>
          </w:tcPr>
          <w:p w14:paraId="30606BA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  <w:hideMark/>
          </w:tcPr>
          <w:p w14:paraId="7E0F0D6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  <w:hideMark/>
          </w:tcPr>
          <w:p w14:paraId="2283296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  <w:hideMark/>
          </w:tcPr>
          <w:p w14:paraId="1CD8126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  <w:hideMark/>
          </w:tcPr>
          <w:p w14:paraId="28461BC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  <w:hideMark/>
          </w:tcPr>
          <w:p w14:paraId="24A3B95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  <w:hideMark/>
          </w:tcPr>
          <w:p w14:paraId="380B277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14:paraId="1EF5AB5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  <w:hideMark/>
          </w:tcPr>
          <w:p w14:paraId="51BA06E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  <w:hideMark/>
          </w:tcPr>
          <w:p w14:paraId="68A7F33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  <w:hideMark/>
          </w:tcPr>
          <w:p w14:paraId="0E2B0F6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24FB9F2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13A4B644" w14:textId="77777777" w:rsidTr="00A6692B">
        <w:trPr>
          <w:trHeight w:val="432"/>
        </w:trPr>
        <w:tc>
          <w:tcPr>
            <w:tcW w:w="160" w:type="pct"/>
            <w:vAlign w:val="center"/>
          </w:tcPr>
          <w:p w14:paraId="13C993A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42.</w:t>
            </w:r>
          </w:p>
        </w:tc>
        <w:tc>
          <w:tcPr>
            <w:tcW w:w="427" w:type="pct"/>
            <w:vAlign w:val="center"/>
          </w:tcPr>
          <w:p w14:paraId="37311EDE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Pusswald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, 2019</w:t>
            </w:r>
          </w:p>
        </w:tc>
        <w:tc>
          <w:tcPr>
            <w:tcW w:w="347" w:type="pct"/>
            <w:vAlign w:val="center"/>
          </w:tcPr>
          <w:p w14:paraId="7279F7E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4C2816C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</w:tcPr>
          <w:p w14:paraId="38FFDE8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4B0917B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36DFC18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4110A0D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</w:tcPr>
          <w:p w14:paraId="35F79D3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</w:tcPr>
          <w:p w14:paraId="7758296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0C38C15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785CE7C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pct"/>
            <w:vAlign w:val="center"/>
          </w:tcPr>
          <w:p w14:paraId="1F340B8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2AAB95F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B1395" w:rsidRPr="00A6692B" w14:paraId="0B0FAEED" w14:textId="77777777" w:rsidTr="00A6692B">
        <w:trPr>
          <w:trHeight w:val="432"/>
        </w:trPr>
        <w:tc>
          <w:tcPr>
            <w:tcW w:w="160" w:type="pct"/>
            <w:vAlign w:val="center"/>
          </w:tcPr>
          <w:p w14:paraId="30F1158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43.</w:t>
            </w:r>
          </w:p>
        </w:tc>
        <w:tc>
          <w:tcPr>
            <w:tcW w:w="427" w:type="pct"/>
            <w:vAlign w:val="center"/>
          </w:tcPr>
          <w:p w14:paraId="2BD30F05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Dietrich et al., 2020</w:t>
            </w:r>
          </w:p>
        </w:tc>
        <w:tc>
          <w:tcPr>
            <w:tcW w:w="347" w:type="pct"/>
            <w:vAlign w:val="center"/>
          </w:tcPr>
          <w:p w14:paraId="5AF3F0C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5B690AD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</w:tcPr>
          <w:p w14:paraId="67D0A57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4A682F7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</w:tcPr>
          <w:p w14:paraId="19F1469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582DD35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</w:tcPr>
          <w:p w14:paraId="71118B3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</w:tcPr>
          <w:p w14:paraId="4915C7C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639E8D4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549F21D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</w:tcPr>
          <w:p w14:paraId="77E29D7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4BBF759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4E99F65F" w14:textId="77777777" w:rsidTr="00A6692B">
        <w:trPr>
          <w:trHeight w:val="432"/>
        </w:trPr>
        <w:tc>
          <w:tcPr>
            <w:tcW w:w="160" w:type="pct"/>
            <w:vAlign w:val="center"/>
          </w:tcPr>
          <w:p w14:paraId="73B677F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44.</w:t>
            </w:r>
          </w:p>
        </w:tc>
        <w:tc>
          <w:tcPr>
            <w:tcW w:w="427" w:type="pct"/>
            <w:vAlign w:val="center"/>
          </w:tcPr>
          <w:p w14:paraId="3A260019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Jost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, 2020</w:t>
            </w:r>
          </w:p>
        </w:tc>
        <w:tc>
          <w:tcPr>
            <w:tcW w:w="347" w:type="pct"/>
            <w:vAlign w:val="center"/>
          </w:tcPr>
          <w:p w14:paraId="5EDE9B2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1CF3A38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</w:tcPr>
          <w:p w14:paraId="49D542E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1573FE4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1DEF587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0220AEB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</w:tcPr>
          <w:p w14:paraId="3ADA3BE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</w:tcPr>
          <w:p w14:paraId="6139D07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01FF15C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31F38E7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pct"/>
            <w:vAlign w:val="center"/>
          </w:tcPr>
          <w:p w14:paraId="67AD724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0404FE3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B1395" w:rsidRPr="00A6692B" w14:paraId="74AB141D" w14:textId="77777777" w:rsidTr="00A6692B">
        <w:trPr>
          <w:trHeight w:val="432"/>
        </w:trPr>
        <w:tc>
          <w:tcPr>
            <w:tcW w:w="160" w:type="pct"/>
            <w:vAlign w:val="center"/>
          </w:tcPr>
          <w:p w14:paraId="038D8BA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45.</w:t>
            </w:r>
          </w:p>
        </w:tc>
        <w:tc>
          <w:tcPr>
            <w:tcW w:w="427" w:type="pct"/>
            <w:vAlign w:val="center"/>
          </w:tcPr>
          <w:p w14:paraId="68336A25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Leimbach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, 2020</w:t>
            </w:r>
          </w:p>
        </w:tc>
        <w:tc>
          <w:tcPr>
            <w:tcW w:w="347" w:type="pct"/>
            <w:vAlign w:val="center"/>
          </w:tcPr>
          <w:p w14:paraId="177BFD8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0ABA406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</w:tcPr>
          <w:p w14:paraId="264625E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6C2A0C3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2423F51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127D91E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</w:tcPr>
          <w:p w14:paraId="76520C2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</w:tcPr>
          <w:p w14:paraId="44A8FC7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21EA92B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3F0C1BE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pct"/>
            <w:vAlign w:val="center"/>
          </w:tcPr>
          <w:p w14:paraId="4E972C1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1883003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B1395" w:rsidRPr="00A6692B" w14:paraId="59A273B8" w14:textId="77777777" w:rsidTr="00A6692B">
        <w:trPr>
          <w:trHeight w:val="432"/>
        </w:trPr>
        <w:tc>
          <w:tcPr>
            <w:tcW w:w="160" w:type="pct"/>
            <w:vAlign w:val="center"/>
          </w:tcPr>
          <w:p w14:paraId="622FA53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46.</w:t>
            </w:r>
          </w:p>
        </w:tc>
        <w:tc>
          <w:tcPr>
            <w:tcW w:w="427" w:type="pct"/>
            <w:vAlign w:val="center"/>
          </w:tcPr>
          <w:p w14:paraId="58E1A1B8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Mulders et al., 2020</w:t>
            </w:r>
          </w:p>
        </w:tc>
        <w:tc>
          <w:tcPr>
            <w:tcW w:w="347" w:type="pct"/>
            <w:vAlign w:val="center"/>
          </w:tcPr>
          <w:p w14:paraId="6305E3E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74055A3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</w:tcPr>
          <w:p w14:paraId="0C6260B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3524646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vAlign w:val="center"/>
          </w:tcPr>
          <w:p w14:paraId="502CB82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5EA1B03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</w:tcPr>
          <w:p w14:paraId="7BF23E7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</w:tcPr>
          <w:p w14:paraId="175256A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4CD4452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066CB665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vAlign w:val="center"/>
          </w:tcPr>
          <w:p w14:paraId="139DE50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2B68416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6D2063C1" w14:textId="77777777" w:rsidTr="00A6692B">
        <w:trPr>
          <w:trHeight w:val="432"/>
        </w:trPr>
        <w:tc>
          <w:tcPr>
            <w:tcW w:w="160" w:type="pct"/>
            <w:vAlign w:val="center"/>
          </w:tcPr>
          <w:p w14:paraId="483E4F7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47.</w:t>
            </w:r>
          </w:p>
        </w:tc>
        <w:tc>
          <w:tcPr>
            <w:tcW w:w="427" w:type="pct"/>
            <w:vAlign w:val="center"/>
          </w:tcPr>
          <w:p w14:paraId="197C0245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You et al., 2020</w:t>
            </w:r>
          </w:p>
        </w:tc>
        <w:tc>
          <w:tcPr>
            <w:tcW w:w="347" w:type="pct"/>
            <w:vAlign w:val="center"/>
          </w:tcPr>
          <w:p w14:paraId="456FC9B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14:paraId="6C9A313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vAlign w:val="center"/>
          </w:tcPr>
          <w:p w14:paraId="7260077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690B487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70E77D7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vAlign w:val="center"/>
          </w:tcPr>
          <w:p w14:paraId="7BC4B9E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vAlign w:val="center"/>
          </w:tcPr>
          <w:p w14:paraId="451BFEE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vAlign w:val="center"/>
          </w:tcPr>
          <w:p w14:paraId="5E0F8C4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vAlign w:val="center"/>
          </w:tcPr>
          <w:p w14:paraId="1584A8B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vAlign w:val="center"/>
          </w:tcPr>
          <w:p w14:paraId="1D49BED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pct"/>
            <w:vAlign w:val="center"/>
          </w:tcPr>
          <w:p w14:paraId="312BEF3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7D84DD0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B1395" w:rsidRPr="00A6692B" w14:paraId="2F9F3E93" w14:textId="77777777" w:rsidTr="00A6692B">
        <w:trPr>
          <w:trHeight w:val="432"/>
        </w:trPr>
        <w:tc>
          <w:tcPr>
            <w:tcW w:w="160" w:type="pct"/>
            <w:tcBorders>
              <w:bottom w:val="single" w:sz="4" w:space="0" w:color="auto"/>
            </w:tcBorders>
            <w:vAlign w:val="center"/>
          </w:tcPr>
          <w:p w14:paraId="0E9FDA0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48.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257BFC36" w14:textId="77777777" w:rsidR="00180B72" w:rsidRPr="00A6692B" w:rsidRDefault="00180B72" w:rsidP="00A6692B">
            <w:pPr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Volonté</w:t>
            </w:r>
            <w:proofErr w:type="spellEnd"/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, 2021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208769E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05F684E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5D56794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597751F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51903AE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2530CFB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5C9E705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4549461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271219C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7C7396B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796A103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FD2C7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1395" w:rsidRPr="00A6692B" w14:paraId="6FE46A99" w14:textId="77777777" w:rsidTr="00A6692B">
        <w:trPr>
          <w:trHeight w:val="432"/>
        </w:trPr>
        <w:tc>
          <w:tcPr>
            <w:tcW w:w="160" w:type="pct"/>
            <w:tcBorders>
              <w:top w:val="single" w:sz="4" w:space="0" w:color="auto"/>
            </w:tcBorders>
            <w:vAlign w:val="center"/>
          </w:tcPr>
          <w:p w14:paraId="0B305E8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59A8163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2068673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604D584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1240F38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60CAC04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5D3E6B6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3EAA6C6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2B0DE1D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4E9EE6CD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4109288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765A08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14:paraId="30CB7BA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3D37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</w:tr>
      <w:tr w:rsidR="005B1395" w:rsidRPr="00A6692B" w14:paraId="5F429700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28DA5EC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14:paraId="5C72C10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  <w:t>Yes = 1</w:t>
            </w:r>
          </w:p>
        </w:tc>
        <w:tc>
          <w:tcPr>
            <w:tcW w:w="347" w:type="pct"/>
            <w:vAlign w:val="center"/>
            <w:hideMark/>
          </w:tcPr>
          <w:p w14:paraId="3964D18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vAlign w:val="center"/>
            <w:hideMark/>
          </w:tcPr>
          <w:p w14:paraId="6BC6547F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81" w:type="pct"/>
            <w:vAlign w:val="center"/>
            <w:hideMark/>
          </w:tcPr>
          <w:p w14:paraId="32A4780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vAlign w:val="center"/>
            <w:hideMark/>
          </w:tcPr>
          <w:p w14:paraId="6A9DBA53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24" w:type="pct"/>
            <w:vAlign w:val="center"/>
            <w:hideMark/>
          </w:tcPr>
          <w:p w14:paraId="4001DFD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  <w:hideMark/>
          </w:tcPr>
          <w:p w14:paraId="22F40A5A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0" w:type="pct"/>
            <w:vAlign w:val="center"/>
            <w:hideMark/>
          </w:tcPr>
          <w:p w14:paraId="073DE5B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  <w:hideMark/>
          </w:tcPr>
          <w:p w14:paraId="6CA2F1E6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38" w:type="pct"/>
            <w:vAlign w:val="center"/>
            <w:hideMark/>
          </w:tcPr>
          <w:p w14:paraId="422702E2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pct"/>
            <w:vAlign w:val="center"/>
            <w:hideMark/>
          </w:tcPr>
          <w:p w14:paraId="6DA67B87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4" w:type="pct"/>
            <w:vAlign w:val="center"/>
            <w:hideMark/>
          </w:tcPr>
          <w:p w14:paraId="26DDEBA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pct"/>
            <w:vAlign w:val="center"/>
            <w:hideMark/>
          </w:tcPr>
          <w:p w14:paraId="2AA6E24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</w:tr>
      <w:tr w:rsidR="005B1395" w:rsidRPr="00A6692B" w14:paraId="3EA99F3A" w14:textId="77777777" w:rsidTr="00A6692B">
        <w:trPr>
          <w:trHeight w:val="432"/>
        </w:trPr>
        <w:tc>
          <w:tcPr>
            <w:tcW w:w="160" w:type="pct"/>
            <w:vAlign w:val="center"/>
            <w:hideMark/>
          </w:tcPr>
          <w:p w14:paraId="18A7CE7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14:paraId="78A8818B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</w:pPr>
            <w:r w:rsidRPr="00A6692B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</w:rPr>
              <w:t>No = 0</w:t>
            </w:r>
          </w:p>
        </w:tc>
        <w:tc>
          <w:tcPr>
            <w:tcW w:w="347" w:type="pct"/>
            <w:vAlign w:val="center"/>
            <w:hideMark/>
          </w:tcPr>
          <w:p w14:paraId="737EBB49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vAlign w:val="center"/>
            <w:hideMark/>
          </w:tcPr>
          <w:p w14:paraId="5FE3E13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81" w:type="pct"/>
            <w:vAlign w:val="center"/>
            <w:hideMark/>
          </w:tcPr>
          <w:p w14:paraId="44440B5E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vAlign w:val="center"/>
            <w:hideMark/>
          </w:tcPr>
          <w:p w14:paraId="0174EFD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24" w:type="pct"/>
            <w:vAlign w:val="center"/>
            <w:hideMark/>
          </w:tcPr>
          <w:p w14:paraId="7E20D02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  <w:hideMark/>
          </w:tcPr>
          <w:p w14:paraId="4BDE8751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0" w:type="pct"/>
            <w:vAlign w:val="center"/>
            <w:hideMark/>
          </w:tcPr>
          <w:p w14:paraId="32FA0C5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52" w:type="pct"/>
            <w:vAlign w:val="center"/>
            <w:hideMark/>
          </w:tcPr>
          <w:p w14:paraId="3DB7236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38" w:type="pct"/>
            <w:vAlign w:val="center"/>
            <w:hideMark/>
          </w:tcPr>
          <w:p w14:paraId="35D5945C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pct"/>
            <w:vAlign w:val="center"/>
            <w:hideMark/>
          </w:tcPr>
          <w:p w14:paraId="5DA96FE0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4" w:type="pct"/>
            <w:vAlign w:val="center"/>
            <w:hideMark/>
          </w:tcPr>
          <w:p w14:paraId="4835D824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pct"/>
            <w:vAlign w:val="center"/>
            <w:hideMark/>
          </w:tcPr>
          <w:p w14:paraId="54B1A8E8" w14:textId="77777777" w:rsidR="00180B72" w:rsidRPr="00A6692B" w:rsidRDefault="00180B72" w:rsidP="00A6692B">
            <w:pPr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0C4E50D6" w14:textId="77777777" w:rsidR="00180B72" w:rsidRPr="006956ED" w:rsidRDefault="00180B72" w:rsidP="00180B72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sectPr w:rsidR="00180B72" w:rsidRPr="006956ED" w:rsidSect="005C78D3">
          <w:pgSz w:w="16838" w:h="11906" w:orient="landscape" w:code="9"/>
          <w:pgMar w:top="720" w:right="720" w:bottom="720" w:left="720" w:header="720" w:footer="720" w:gutter="0"/>
          <w:cols w:space="720"/>
          <w:docGrid w:linePitch="360"/>
        </w:sectPr>
      </w:pPr>
    </w:p>
    <w:p w14:paraId="337FD046" w14:textId="77777777" w:rsidR="00180B72" w:rsidRPr="006956ED" w:rsidRDefault="00180B72" w:rsidP="00180B72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4965DF8D" w14:textId="72DC7613" w:rsidR="00180B72" w:rsidRPr="006956ED" w:rsidRDefault="00180B72" w:rsidP="00180B72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Table </w:t>
      </w:r>
      <w:r w:rsidR="00A809B8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2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Risk of bia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8"/>
        <w:gridCol w:w="1522"/>
        <w:gridCol w:w="1507"/>
        <w:gridCol w:w="1180"/>
        <w:gridCol w:w="1284"/>
        <w:gridCol w:w="1401"/>
        <w:gridCol w:w="1300"/>
        <w:gridCol w:w="945"/>
        <w:gridCol w:w="2183"/>
        <w:gridCol w:w="942"/>
        <w:gridCol w:w="952"/>
        <w:gridCol w:w="1118"/>
        <w:gridCol w:w="576"/>
      </w:tblGrid>
      <w:tr w:rsidR="005B1395" w:rsidRPr="004445E5" w14:paraId="35EBE2BB" w14:textId="77777777" w:rsidTr="00B20A4A">
        <w:trPr>
          <w:trHeight w:val="288"/>
        </w:trPr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36310" w14:textId="77777777" w:rsidR="00180B72" w:rsidRPr="004445E5" w:rsidRDefault="00180B72" w:rsidP="004445E5">
            <w:pPr>
              <w:spacing w:line="240" w:lineRule="auto"/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  <w:t>Nr.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FC3A05" w14:textId="77777777" w:rsidR="00180B72" w:rsidRPr="004445E5" w:rsidRDefault="00180B72" w:rsidP="004445E5">
            <w:pPr>
              <w:spacing w:line="240" w:lineRule="auto"/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AD085" w14:textId="5039CA66" w:rsidR="00180B72" w:rsidRPr="004445E5" w:rsidRDefault="00591A6E" w:rsidP="004445E5">
            <w:pPr>
              <w:spacing w:line="240" w:lineRule="auto"/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  <w:t>D</w:t>
            </w:r>
            <w:r w:rsidR="00180B72" w:rsidRPr="004445E5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  <w:t>esign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2E5E13" w14:textId="77777777" w:rsidR="00180B72" w:rsidRPr="004445E5" w:rsidRDefault="00180B72" w:rsidP="004445E5">
            <w:pPr>
              <w:spacing w:line="240" w:lineRule="auto"/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  <w:t>random sequence generation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BDDFC" w14:textId="77777777" w:rsidR="00180B72" w:rsidRPr="004445E5" w:rsidRDefault="00180B72" w:rsidP="004445E5">
            <w:pPr>
              <w:spacing w:line="240" w:lineRule="auto"/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  <w:t>allocation concealment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DFF9A5" w14:textId="77777777" w:rsidR="00180B72" w:rsidRPr="004445E5" w:rsidRDefault="00180B72" w:rsidP="004445E5">
            <w:pPr>
              <w:spacing w:line="240" w:lineRule="auto"/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  <w:t>blinding of participants and personnel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8F466" w14:textId="77777777" w:rsidR="00180B72" w:rsidRPr="004445E5" w:rsidRDefault="00180B72" w:rsidP="004445E5">
            <w:pPr>
              <w:spacing w:line="240" w:lineRule="auto"/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  <w:t>blinding of outcome assessment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4D582" w14:textId="77777777" w:rsidR="00180B72" w:rsidRPr="004445E5" w:rsidRDefault="00180B72" w:rsidP="004445E5">
            <w:pPr>
              <w:spacing w:line="240" w:lineRule="auto"/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  <w:t>objective outcom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BF97A5" w14:textId="77777777" w:rsidR="00180B72" w:rsidRPr="004445E5" w:rsidRDefault="00180B72" w:rsidP="004445E5">
            <w:pPr>
              <w:spacing w:line="240" w:lineRule="auto"/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  <w:t>more than (80%) of participants enrolled in trials were included in the analysis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29705B" w14:textId="77777777" w:rsidR="00180B72" w:rsidRPr="004445E5" w:rsidRDefault="00180B72" w:rsidP="004445E5">
            <w:pPr>
              <w:spacing w:line="240" w:lineRule="auto"/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  <w:t>no reporting bias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C81D9E" w14:textId="77777777" w:rsidR="00180B72" w:rsidRPr="004445E5" w:rsidRDefault="00180B72" w:rsidP="004445E5">
            <w:pPr>
              <w:spacing w:line="240" w:lineRule="auto"/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  <w:t>potential of other bias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24DF9B" w14:textId="77777777" w:rsidR="00180B72" w:rsidRPr="004445E5" w:rsidRDefault="00180B72" w:rsidP="004445E5">
            <w:pPr>
              <w:spacing w:line="240" w:lineRule="auto"/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  <w:t>the trials end as scheduled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339C3" w14:textId="77777777" w:rsidR="00180B72" w:rsidRPr="004445E5" w:rsidRDefault="00180B72" w:rsidP="004445E5">
            <w:pPr>
              <w:spacing w:line="240" w:lineRule="auto"/>
              <w:jc w:val="center"/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b/>
                <w:color w:val="000000" w:themeColor="text1"/>
                <w:sz w:val="16"/>
                <w:szCs w:val="16"/>
                <w:lang w:val="en-US"/>
              </w:rPr>
              <w:t>total</w:t>
            </w:r>
          </w:p>
        </w:tc>
      </w:tr>
      <w:tr w:rsidR="005B1395" w:rsidRPr="004445E5" w14:paraId="7E54EFD9" w14:textId="77777777" w:rsidTr="00B20A4A">
        <w:trPr>
          <w:trHeight w:val="720"/>
        </w:trPr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65E13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.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7D1D06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Pillon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0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CF2B32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78B909F5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BFF25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BFE01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03F9D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957FB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51163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CE6FE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A70F8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0AE95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A64C8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D1B68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3657E673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1B8253B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2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71D16A84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Dujardin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01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9F03328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5EE739E8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7A551D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C41C02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1174AB1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43D3BFC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2D7056B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49BC3B4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53B93A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699C144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23C1F05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622EBEB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3DC6FD57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65308D7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3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12AEDC5B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oods et al. 2001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59483A4A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42F121AB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7A56F7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60B219F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B9B34F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7C4B6A2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743346A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6E299C2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D5956C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7762971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1C4BFB5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29F52CD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606E12CD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</w:tcPr>
          <w:p w14:paraId="15F1D16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.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78FABA8C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Daniele et al. 2003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5D3892A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ABBA design</w:t>
            </w: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br/>
              <w:t>within (pre vs. post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F41F74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0B87BF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0799C4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46C79C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088988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334FD5E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18CD992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2278E9F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3B3CA0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735A0B3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22C2ECAA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79D4352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5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5D094FCC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Moretti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03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49472B89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between (DBS vs control) and within 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A5E0C3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1507BE4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51C506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0A45AE1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2E33F84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1AC797E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61C2F6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3254114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5E27E94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3C2CEE6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0805A162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2AFE0A4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6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6EDD1B6F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Funkiewiez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04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37262C4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4643D358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30F9E2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7933071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35A333A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5100652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173575D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78F594E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05F960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6E0A5D8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1EB31AF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581DBDC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37ED1EE3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5B0CE14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7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182B2EDF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Smeding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05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4BB1DED4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01BE3F3D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A8CC0E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04D2460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11D543C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3D94E1F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13AE541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21DCE48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236DCC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7DC1067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123438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70E2629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07460614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1EC6B0D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8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477A57A2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Castelli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06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B80B88B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54348C67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EFB386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06B1058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502E6BD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FEC798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4DFF79D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5CF1738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5EB21F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18830BF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66E2F7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7C20897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33D0DFEE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</w:tcPr>
          <w:p w14:paraId="2463E62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9.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780A163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Cilia et al. 2007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CBC102F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between (DBS vs control) and within (pre vs. post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25C59DE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947CE6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2C55E2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8BA65E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1E4E17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14AA0D5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5ACF63A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612FDB3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03F967A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120A64F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58701DC9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6F2B72C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0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70DECA14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Contarino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07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DFB4B4A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1C8430A0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164A1C5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342D90D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531974A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29CCC2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2451222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5798032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DBE49A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081CA55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E000FC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736A84A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776774CC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</w:tcPr>
          <w:p w14:paraId="6033927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1.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587C9E2" w14:textId="718F2F49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Klempirova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07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558C256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292431EA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C9B9B3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89EC2E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DA8190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4D4AD6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E0C570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4A746E6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6FBB653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0326D0F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032C43D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543459D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76DE41F9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56F8BDA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2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1F90A023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Ory</w:t>
            </w:r>
            <w:r w:rsidRPr="004445E5">
              <w:rPr>
                <w:rFonts w:ascii="Cambria Math" w:eastAsia="Dotum" w:hAnsi="Cambria Math" w:cs="Cambria Math"/>
                <w:color w:val="000000" w:themeColor="text1"/>
                <w:sz w:val="16"/>
                <w:szCs w:val="16"/>
                <w:lang w:val="en-US"/>
              </w:rPr>
              <w:t>‐</w:t>
            </w: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Magne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07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A5C2AD8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0CE468EE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19A186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7FA5F14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1C25A81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6BAEC49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2AB891D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05C0064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2BDA07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2FC1EAC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D59475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2513778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3CBC0DA7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4795E0E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3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5BE29420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Rothlind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07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E597A07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69AB0F52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277A02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22477FB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BFC366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05BFBE8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27FBE70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05D9D52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0D3E19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2B8200D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567580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58A7E9A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4CE4D7C2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156492E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4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4E64ED47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jas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07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0EFA792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54FC394B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B2EE75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016E8A9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08C7988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6C32319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5CA4E04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3C3C0BF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6A48B6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5183D0F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8F5886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0E7F838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4C18232E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02361CE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5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70FF5AD9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Fraraccio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08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F4D38FD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208FF996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E66A16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524A787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0DFCE9E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3AA5963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7D7F786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1E3B779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A66AF4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005FC43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4F8128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6BEBB1F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00564427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550A87A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6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1004149A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Heo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08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7970B20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4892806C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755991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69DF93E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4139B86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5E63CC5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35A3E52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6B9BBD9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0C47C2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1CDBD69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8C3F9F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5159E29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08D7A509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08812D5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7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5EB60E2B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Zangaglia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09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94A777C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between (DBS vs control) and within 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8D67B8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274CEB3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4CE77CC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67AAF78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24E6949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3CE0291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E946FC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1F920AA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0AE7F6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015A861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41B7A84D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53E2FAF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8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45C30A58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Castelli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10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6670B911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between (DBS vs control) and within 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D78BEF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6C437C0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73FAC28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7605C41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56402A0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769924A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C1F4FB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0842ED4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A95EB7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3476842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5EDB1F9C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3DC0624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9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1887CCA9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Follett et al. 2010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CC33B13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58BE0CE9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E022BA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0451537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3EFB3BF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47376C3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344011E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18FC08D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7ECCB5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7242C11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5F7924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05B3D41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1B4A03DE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</w:tcPr>
          <w:p w14:paraId="17588D8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20.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B3B0096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Kishore et al., 201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1925454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45BA128D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E66849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DFA494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5D95B1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E8873B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3CB548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4A77536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5EC685E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010AFA2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D2C90B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51B802A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</w:tr>
      <w:tr w:rsidR="005B1395" w:rsidRPr="004445E5" w14:paraId="4AC555F1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</w:tcPr>
          <w:p w14:paraId="018312F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21.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C7AA9B4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Mikos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1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8CD256D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between (DBS vs control) and within (pre vs. post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1218D1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F2DABC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624480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8EC716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1C8AC6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1A89E52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3728A97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2DF9F8B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69C7976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29089EE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6CD95547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</w:tcPr>
          <w:p w14:paraId="0F7EDDB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22.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10C5CD2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Smeding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251A5A1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between (DBS vs control) and within (pre vs. post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14BD3F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50EEF8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90847F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DBCB4F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B77BF2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4BECF70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5CCDF32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63F5112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4BA0E38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7645BFB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78852568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68A977C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23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48661325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lliams et al. 2011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EF94F35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between (DBS vs control) and within (pre vs. post)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D6052C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354BB2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49C30E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70D5CD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76B0A50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71B7414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E50FF5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245F7FE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EBA5A3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4E24E57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3F3C69A9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26F8F2A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24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3782C644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Zibetti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EFCFC5D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3A6A5793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1CAE697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6A0FA8A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75C60CF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49ED75E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35D185C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4205C8C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2F38D6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0485450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7B4BFA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3C2A564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5D61B918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0BAE550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25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39FFF4AF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Sjöberg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12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B5AB7F0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524F4E46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77AB65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9B1D21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45D595D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DE16E7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3C5852A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2368A99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13DD6A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3C616AC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049925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2180985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4295772A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0906B46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26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61427481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Yamanaka et al. 2012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4D7C6A74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390CCC11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AFD7F8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2A12C96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DC4EFA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77298EF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105F4CC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3311A2F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6A4F54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41629D0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F2FEA0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6C3183A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20FA41DF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7B094EB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27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2F1D8EC2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Kim et al. 2013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BFA7F05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73E7B4C9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1B0F784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3B86465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945257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5CBB000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0CFBDB9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3522FBC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A22D52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4558A97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56A01B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7ED087E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74974F41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</w:tcPr>
          <w:p w14:paraId="3BBDCE3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28.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7B9D1BBF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Schuepbach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, 2013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53E73AF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between RCT (DBS vs control) and within (pre vs. post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7E8DFC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BDEDCD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FCC143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330DE4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4CBD7C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7B22D26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01EE87B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36D970A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4EC3126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2CA5ED8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  <w:tr w:rsidR="005B1395" w:rsidRPr="004445E5" w14:paraId="3D26A812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6BC8555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29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7F7DE30F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Asahi et al. 2014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B7CA02D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17199D37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CB109A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3ECCB1E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4DD28B8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140210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3440A32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2EBECD5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8D7ED0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3EACF36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C0238F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4C503C5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54146AB9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0F0AA0A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30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25C289B4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Janssen et al. 2014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329801B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5A244ABF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D54716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6B8F6B7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781A6F0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9230FD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4123043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7765A7C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1E1F8B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250FA80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64AEC23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1F5D29A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2DBEA109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2E4F20B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31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2CA7AADC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Merola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14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752763D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718EE477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11DF8F1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880069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7289CE6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BBF654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689D79B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7C530CE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9243A8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1DE5A00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D38669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47C3632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3D26EF64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0534AB0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32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50917CA3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Rizzone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14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78675E4A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30993E5C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1FA247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7455C94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1A17F07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3716BF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5146941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1BAB9E7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1EAA42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41A8481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6FE308C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73D4936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05CD2BB5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19BAB29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33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2A62D800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Jiang et al. 2015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D053CDC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3CFC9AFD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1D2B84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BF5140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140E10E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7AAB6F3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1DD78AF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70FC1AA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2972D1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4CAAB76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C4BE781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16FD12F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65244180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2B12650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34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7BBB29DD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Odekerken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15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5641FF71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3CF16B24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14A81CC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106573F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1F1F550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00DB62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7911AA0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35B44FF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16CA1F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1F8DE4B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218BD02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0BBCCD7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38A5DB37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3AF1A67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35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638BEA56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Tang et al. 2015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9A9CD8C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523F2157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5AEEEA4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1A9DD62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342D200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4233B86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55359F1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0525B34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25BE79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6AD141A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8D1B3A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1FE53EC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36F32F5A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4DD7AA0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36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65A33266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Tramontana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15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40D15B0E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between RCT (DBS vs control) and within 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A9F066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01C62B0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A6CDA6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D03396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6FBDCD5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5F7AF01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A59CE2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32470E5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6AFE7E8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4048766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  <w:tr w:rsidR="005B1395" w:rsidRPr="004445E5" w14:paraId="035AD8E8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</w:tcPr>
          <w:p w14:paraId="2A6C52A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37.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8ACC5E3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Boel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16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73065CA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56BDC56E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94BFF0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3828E6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29CB78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139171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637F33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3B7B979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0F72942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39AA8D6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5EFED40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7119BC5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628279AF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</w:tcPr>
          <w:p w14:paraId="4F3FEF7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38.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62D237AA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Tröster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, 2017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5AE5EA2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7D713993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BBABC9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5E2580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758F18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A364C6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01D605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22058C1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49DB7DA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04707E2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6AA596F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6D9E071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01F1E395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42830C4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39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387C1575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Foki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18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B4FEC6B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between (DBS vs control) and within 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142D803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309C926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01AA2E4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78BE02A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2C77B41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0745381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586953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171823C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14220C6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79425CE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78FBBECA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37B4755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0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21056205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Acera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 2019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668E3022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77D96BC7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B08B2E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7C4C48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2B3485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2EA929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4C0656B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2A3881B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4D62DC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37A6869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A85B57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468F0D3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18A63D41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</w:tcPr>
          <w:p w14:paraId="6CD33F3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1.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7F2D40A6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Liu et al., 2019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6162382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1A5CE7CE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935787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35A602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D271DD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0B1B0D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BDA87E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799D0B5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18C9526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7E6A7FF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56BB5AE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6C9B30A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47A2148D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  <w:hideMark/>
          </w:tcPr>
          <w:p w14:paraId="3C889E4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2.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602D2EC9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Pusswald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, 2019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4068ADCF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between (DBS vs control) and within (pre vs. post)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AE0C16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6B68792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1FC230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60D9CD4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14:paraId="1EA57DB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4DD52D5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63994F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6A137A5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849AD4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  <w:hideMark/>
          </w:tcPr>
          <w:p w14:paraId="0D88794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76D3A6AC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</w:tcPr>
          <w:p w14:paraId="2FFB4B0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3.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567B05CB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Dietrich et al., 202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89A0EF1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593C175B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158D5C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80EE7D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EE149A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3D41D3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B7240D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392F55B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67F8623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3EDCA0D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3112145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1DA24F9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3BB32D8B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</w:tcPr>
          <w:p w14:paraId="30AE006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4.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E5178A9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Jost</w:t>
            </w:r>
            <w:proofErr w:type="spellEnd"/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 xml:space="preserve"> et al., 202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68EA2B1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between (DBS vs control) and within (pre vs. post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9043C1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282056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115884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21AA39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30221A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23D303E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714979C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2AD19E5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46B50BF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2A989C5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0821FFE5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</w:tcPr>
          <w:p w14:paraId="63E7093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5.</w:t>
            </w:r>
          </w:p>
        </w:tc>
        <w:tc>
          <w:tcPr>
            <w:tcW w:w="494" w:type="pct"/>
            <w:vAlign w:val="center"/>
          </w:tcPr>
          <w:p w14:paraId="31591CAF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Leimbach et al., 202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2AE24AA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between (DBS vs control) and within (pre vs. post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2DC1655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F59EE2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811704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00D639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CB2146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76C5CC5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1D3D4F6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541BA03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42DF607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0E8464F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1EAD88AA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</w:tcPr>
          <w:p w14:paraId="1B62B57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6.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4D804FF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Mulders et al., 202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E448D04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ithin</w:t>
            </w:r>
          </w:p>
          <w:p w14:paraId="06E2BF41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3CFCA3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58CD91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771745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689FD49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6C6A9C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6E6BB2A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34B15A1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12DA828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63CDF17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6EB4870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141B3AED" w14:textId="77777777" w:rsidTr="00B20A4A">
        <w:trPr>
          <w:trHeight w:val="720"/>
        </w:trPr>
        <w:tc>
          <w:tcPr>
            <w:tcW w:w="158" w:type="pct"/>
            <w:shd w:val="clear" w:color="auto" w:fill="auto"/>
            <w:vAlign w:val="center"/>
          </w:tcPr>
          <w:p w14:paraId="0260A95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7.</w:t>
            </w:r>
          </w:p>
        </w:tc>
        <w:tc>
          <w:tcPr>
            <w:tcW w:w="494" w:type="pct"/>
            <w:vAlign w:val="center"/>
          </w:tcPr>
          <w:p w14:paraId="514C4DCF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You</w:t>
            </w: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 xml:space="preserve"> et al., 202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751DFAE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between (DBS vs control) and within (pre vs. post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AFF131E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68D37F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2A814C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5321CA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E818D3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6B12E49F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4ED994B5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0C2AC1C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5F593AA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7D2BCB1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5B1395" w:rsidRPr="004445E5" w14:paraId="2A1C4256" w14:textId="77777777" w:rsidTr="00B20A4A">
        <w:trPr>
          <w:trHeight w:val="720"/>
        </w:trPr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B05C74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8.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4FD7BD7C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</w:rPr>
              <w:t>Volonté et al., 2021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D14E4" w14:textId="0202F3B1" w:rsidR="00180B72" w:rsidRPr="004445E5" w:rsidRDefault="00591A6E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W</w:t>
            </w:r>
            <w:r w:rsidR="00180B72"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ithin</w:t>
            </w:r>
          </w:p>
          <w:p w14:paraId="19673650" w14:textId="77777777" w:rsidR="00180B72" w:rsidRPr="004445E5" w:rsidRDefault="00180B72" w:rsidP="004445E5">
            <w:pPr>
              <w:spacing w:after="0" w:line="240" w:lineRule="auto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(pre vs. post)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9B597B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C482ED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F7D43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551E7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3C73C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F2B1A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556A46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DAD380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F0A7B2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5E3B78" w14:textId="77777777" w:rsidR="00180B72" w:rsidRPr="004445E5" w:rsidRDefault="00180B72" w:rsidP="004445E5">
            <w:pPr>
              <w:spacing w:after="0" w:line="240" w:lineRule="auto"/>
              <w:jc w:val="center"/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</w:pPr>
            <w:r w:rsidRPr="004445E5">
              <w:rPr>
                <w:rFonts w:ascii="Arial Nova" w:eastAsia="Dotum" w:hAnsi="Arial Nov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</w:tbl>
    <w:p w14:paraId="1929AB9F" w14:textId="77777777" w:rsidR="00180B72" w:rsidRPr="006956ED" w:rsidRDefault="00180B72" w:rsidP="00C3163C">
      <w:pPr>
        <w:spacing w:line="480" w:lineRule="auto"/>
        <w:jc w:val="both"/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sectPr w:rsidR="00180B72" w:rsidRPr="006956ED" w:rsidSect="005C78D3">
          <w:pgSz w:w="16838" w:h="11906" w:orient="landscape" w:code="9"/>
          <w:pgMar w:top="720" w:right="720" w:bottom="720" w:left="720" w:header="720" w:footer="720" w:gutter="0"/>
          <w:cols w:space="720"/>
          <w:docGrid w:linePitch="360"/>
        </w:sectPr>
      </w:pPr>
    </w:p>
    <w:p w14:paraId="6EA9A616" w14:textId="77777777" w:rsidR="00180B72" w:rsidRPr="006956ED" w:rsidRDefault="00180B72" w:rsidP="00C3163C">
      <w:pPr>
        <w:spacing w:line="480" w:lineRule="auto"/>
        <w:jc w:val="both"/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</w:pPr>
    </w:p>
    <w:p w14:paraId="2470427D" w14:textId="77777777" w:rsidR="0040433F" w:rsidRDefault="00C3163C" w:rsidP="00C3163C">
      <w:pPr>
        <w:spacing w:line="480" w:lineRule="auto"/>
        <w:jc w:val="both"/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 xml:space="preserve">4.1. </w:t>
      </w:r>
      <w:r w:rsidR="0040433F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>MEMORY</w:t>
      </w:r>
    </w:p>
    <w:p w14:paraId="7D558416" w14:textId="3443D7C1" w:rsidR="00C3163C" w:rsidRPr="0040433F" w:rsidRDefault="0040433F" w:rsidP="0040433F">
      <w:pPr>
        <w:pStyle w:val="ListParagraph"/>
        <w:numPr>
          <w:ilvl w:val="0"/>
          <w:numId w:val="8"/>
        </w:numPr>
        <w:spacing w:line="480" w:lineRule="auto"/>
        <w:ind w:hanging="720"/>
        <w:jc w:val="both"/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</w:pPr>
      <w:r w:rsidRPr="0040433F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>Delayed Recall</w:t>
      </w:r>
    </w:p>
    <w:p w14:paraId="54B947FC" w14:textId="57ADB936" w:rsidR="00180B72" w:rsidRPr="006956ED" w:rsidRDefault="00180B72" w:rsidP="00180B72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S1</w:t>
      </w:r>
      <w:r w:rsidR="00B97F35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.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- DBS effects on delayed </w:t>
      </w:r>
      <w:r w:rsidR="00591A6E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recall 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(overall)</w:t>
      </w:r>
    </w:p>
    <w:p w14:paraId="630B8276" w14:textId="77777777" w:rsidR="008250D0" w:rsidRPr="006956ED" w:rsidRDefault="00CD7B2B" w:rsidP="00180B72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7CA7905D" wp14:editId="435A3CB1">
            <wp:extent cx="4572638" cy="36581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A.1 Baujat plot - DBS effects on delayed memory (overall)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50D0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4B98C2A2" w14:textId="77777777" w:rsidR="00CD7B2B" w:rsidRPr="006956ED" w:rsidRDefault="00CD7B2B" w:rsidP="00180B72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3E6F8B8E" w14:textId="36C69401" w:rsidR="00180B72" w:rsidRPr="006956ED" w:rsidRDefault="00180B72" w:rsidP="00180B72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7A3F32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2</w:t>
      </w:r>
      <w:r w:rsidR="007A3F32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Funnel plot - DBS effects on delayed </w:t>
      </w:r>
      <w:r w:rsidR="00591A6E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recall 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(overall)</w:t>
      </w:r>
    </w:p>
    <w:p w14:paraId="5849A418" w14:textId="77777777" w:rsidR="008250D0" w:rsidRPr="006956ED" w:rsidRDefault="00CD7B2B" w:rsidP="00180B72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77D72458" wp14:editId="139A4034">
            <wp:extent cx="4572638" cy="365811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A.2 Funnel plot - DBS effects on delayed memory (overall)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50D0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4F397FBA" w14:textId="77777777" w:rsidR="0040433F" w:rsidRDefault="0040433F" w:rsidP="00180B72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70E14018" w14:textId="16A705FA" w:rsidR="00180B72" w:rsidRPr="006956ED" w:rsidRDefault="00180B72" w:rsidP="00180B72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7A3F32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3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- DBS vs. O</w:t>
      </w:r>
      <w:r w:rsidR="00CD7B2B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DT PD effects on delayed </w:t>
      </w:r>
      <w:r w:rsidR="00591A6E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recall</w:t>
      </w:r>
    </w:p>
    <w:p w14:paraId="0C64DFAB" w14:textId="77777777" w:rsidR="008250D0" w:rsidRPr="006956ED" w:rsidRDefault="00CD7B2B" w:rsidP="00180B72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1F9DC4AA" wp14:editId="028E62F6">
            <wp:extent cx="4572638" cy="365811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A.3 Baujat plot - DBS effects on delayed memory DBS vs. ODT PD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50D0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14E55BD8" w14:textId="77777777" w:rsidR="00CD7B2B" w:rsidRPr="006956ED" w:rsidRDefault="00CD7B2B" w:rsidP="00180B72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3E013434" w14:textId="6E1F8C05" w:rsidR="00180B72" w:rsidRPr="006956ED" w:rsidRDefault="00180B72" w:rsidP="00180B72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B525BE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4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- DBS vs. ODT PD effects on delayed </w:t>
      </w:r>
      <w:r w:rsidR="00591A6E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recall</w:t>
      </w:r>
    </w:p>
    <w:p w14:paraId="4F3C7459" w14:textId="77777777" w:rsidR="00CD7B2B" w:rsidRPr="006956ED" w:rsidRDefault="00CD7B2B" w:rsidP="00180B72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2B77297F" wp14:editId="157FB479">
            <wp:extent cx="4572638" cy="365811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A.4 Funnel plot - DBS effects on delayed memory DBS vs. ODT PD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7F6D6" w14:textId="32A780A5" w:rsidR="003819C3" w:rsidRDefault="003819C3" w:rsidP="0040433F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5EFEF74E" w14:textId="77777777" w:rsidR="0040433F" w:rsidRPr="006956ED" w:rsidRDefault="0040433F" w:rsidP="0040433F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41D56B73" w14:textId="77777777" w:rsidR="0040433F" w:rsidRPr="0040433F" w:rsidRDefault="0040433F" w:rsidP="0040433F">
      <w:pPr>
        <w:pStyle w:val="ListParagraph"/>
        <w:numPr>
          <w:ilvl w:val="0"/>
          <w:numId w:val="7"/>
        </w:numPr>
        <w:spacing w:line="240" w:lineRule="auto"/>
        <w:ind w:hanging="720"/>
        <w:jc w:val="both"/>
        <w:rPr>
          <w:rFonts w:ascii="Arial Nova" w:eastAsia="Dotum" w:hAnsi="Arial Nova"/>
          <w:b/>
          <w:bCs/>
          <w:color w:val="000000" w:themeColor="text1"/>
          <w:sz w:val="20"/>
          <w:szCs w:val="20"/>
          <w:lang w:val="en-US"/>
        </w:rPr>
      </w:pPr>
      <w:r w:rsidRPr="0040433F">
        <w:rPr>
          <w:rFonts w:ascii="Arial Nova" w:eastAsia="Dotum" w:hAnsi="Arial Nova"/>
          <w:b/>
          <w:bCs/>
          <w:color w:val="000000" w:themeColor="text1"/>
          <w:sz w:val="20"/>
          <w:szCs w:val="20"/>
          <w:lang w:val="en-US"/>
        </w:rPr>
        <w:t>Backward Digit Span</w:t>
      </w:r>
    </w:p>
    <w:p w14:paraId="3387F06C" w14:textId="7B010D77" w:rsidR="0040433F" w:rsidRDefault="0040433F" w:rsidP="0040433F">
      <w:pPr>
        <w:tabs>
          <w:tab w:val="left" w:pos="0"/>
        </w:tabs>
        <w:spacing w:line="360" w:lineRule="auto"/>
        <w:jc w:val="both"/>
        <w:rPr>
          <w:rFonts w:ascii="Arial Nova" w:eastAsia="Dotum" w:hAnsi="Arial Nova"/>
          <w:color w:val="000000" w:themeColor="text1"/>
          <w:sz w:val="20"/>
          <w:szCs w:val="20"/>
          <w:lang w:val="en-US"/>
        </w:rPr>
      </w:pPr>
      <w:r w:rsidRPr="0040433F">
        <w:rPr>
          <w:rFonts w:ascii="Arial Nova" w:eastAsia="Dotum" w:hAnsi="Arial Nova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color w:val="000000" w:themeColor="text1"/>
          <w:sz w:val="20"/>
          <w:szCs w:val="20"/>
          <w:lang w:val="en-US"/>
        </w:rPr>
        <w:t>S5</w:t>
      </w:r>
      <w:r w:rsidRPr="0040433F">
        <w:rPr>
          <w:rFonts w:ascii="Arial Nova" w:eastAsia="Dotum" w:hAnsi="Arial Nova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0433F">
        <w:rPr>
          <w:rFonts w:ascii="Arial Nova" w:eastAsia="Dotum" w:hAnsi="Arial Nova"/>
          <w:color w:val="000000" w:themeColor="text1"/>
          <w:sz w:val="20"/>
          <w:szCs w:val="20"/>
          <w:lang w:val="en-US"/>
        </w:rPr>
        <w:t>Baujat</w:t>
      </w:r>
      <w:proofErr w:type="spellEnd"/>
      <w:r w:rsidRPr="0040433F">
        <w:rPr>
          <w:rFonts w:ascii="Arial Nova" w:eastAsia="Dotum" w:hAnsi="Arial Nova"/>
          <w:color w:val="000000" w:themeColor="text1"/>
          <w:sz w:val="20"/>
          <w:szCs w:val="20"/>
          <w:lang w:val="en-US"/>
        </w:rPr>
        <w:t xml:space="preserve"> plot - DBS effects on backward digit span (overall)</w:t>
      </w:r>
    </w:p>
    <w:p w14:paraId="3701150C" w14:textId="3F9144BA" w:rsidR="00895EFF" w:rsidRPr="0040433F" w:rsidRDefault="00895EFF" w:rsidP="0040433F">
      <w:pPr>
        <w:tabs>
          <w:tab w:val="left" w:pos="0"/>
        </w:tabs>
        <w:spacing w:line="360" w:lineRule="auto"/>
        <w:jc w:val="both"/>
        <w:rPr>
          <w:rFonts w:ascii="Arial Nova" w:eastAsia="Dotum" w:hAnsi="Arial Nova"/>
          <w:color w:val="000000" w:themeColor="text1"/>
          <w:sz w:val="20"/>
          <w:szCs w:val="20"/>
          <w:lang w:val="en-US"/>
        </w:rPr>
      </w:pPr>
      <w:r w:rsidRPr="004921D4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43066578" wp14:editId="5F0AFE87">
            <wp:extent cx="4418488" cy="3534792"/>
            <wp:effectExtent l="0" t="0" r="0" b="0"/>
            <wp:docPr id="3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 7.1S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956" cy="3566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F2A51" w14:textId="7E91A700" w:rsidR="0040433F" w:rsidRDefault="0040433F" w:rsidP="0040433F">
      <w:pPr>
        <w:tabs>
          <w:tab w:val="left" w:pos="0"/>
        </w:tabs>
        <w:spacing w:line="360" w:lineRule="auto"/>
        <w:jc w:val="both"/>
        <w:rPr>
          <w:rFonts w:ascii="Arial Nova" w:eastAsia="Dotum" w:hAnsi="Arial Nova"/>
          <w:color w:val="000000" w:themeColor="text1"/>
          <w:sz w:val="20"/>
          <w:szCs w:val="20"/>
          <w:lang w:val="en-US"/>
        </w:rPr>
      </w:pPr>
      <w:r w:rsidRPr="0040433F">
        <w:rPr>
          <w:rFonts w:ascii="Arial Nova" w:eastAsia="Dotum" w:hAnsi="Arial Nova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color w:val="000000" w:themeColor="text1"/>
          <w:sz w:val="20"/>
          <w:szCs w:val="20"/>
          <w:lang w:val="en-US"/>
        </w:rPr>
        <w:t>S6</w:t>
      </w:r>
      <w:r w:rsidRPr="0040433F">
        <w:rPr>
          <w:rFonts w:ascii="Arial Nova" w:eastAsia="Dotum" w:hAnsi="Arial Nova"/>
          <w:color w:val="000000" w:themeColor="text1"/>
          <w:sz w:val="20"/>
          <w:szCs w:val="20"/>
          <w:lang w:val="en-US"/>
        </w:rPr>
        <w:t xml:space="preserve"> Funnel plot - DBS effects on backward digit span (overall)</w:t>
      </w:r>
    </w:p>
    <w:p w14:paraId="1DAE57A7" w14:textId="596AB86D" w:rsidR="00895EFF" w:rsidRPr="0040433F" w:rsidRDefault="00895EFF" w:rsidP="0040433F">
      <w:pPr>
        <w:tabs>
          <w:tab w:val="left" w:pos="0"/>
        </w:tabs>
        <w:spacing w:line="360" w:lineRule="auto"/>
        <w:jc w:val="both"/>
        <w:rPr>
          <w:rFonts w:ascii="Arial Nova" w:eastAsia="Dotum" w:hAnsi="Arial Nova"/>
          <w:color w:val="000000" w:themeColor="text1"/>
          <w:sz w:val="20"/>
          <w:szCs w:val="20"/>
          <w:lang w:val="en-US"/>
        </w:rPr>
      </w:pPr>
      <w:r w:rsidRPr="004921D4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6E322242" wp14:editId="505A517D">
            <wp:extent cx="4538628" cy="3630902"/>
            <wp:effectExtent l="0" t="0" r="0" b="0"/>
            <wp:docPr id="3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. 7.2S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055" cy="3660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DD188" w14:textId="15CC1CA2" w:rsidR="0040433F" w:rsidRDefault="003819C3" w:rsidP="0040433F">
      <w:pPr>
        <w:spacing w:line="240" w:lineRule="auto"/>
        <w:jc w:val="both"/>
        <w:rPr>
          <w:rFonts w:ascii="Arial Nova" w:eastAsia="Dotum" w:hAnsi="Arial Nova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Arial Nova" w:eastAsia="Dotum" w:hAnsi="Arial Nova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5C78E755" w14:textId="77777777" w:rsidR="0040433F" w:rsidRPr="0040433F" w:rsidRDefault="0040433F" w:rsidP="0040433F">
      <w:pPr>
        <w:pStyle w:val="ListParagraph"/>
        <w:numPr>
          <w:ilvl w:val="0"/>
          <w:numId w:val="7"/>
        </w:numPr>
        <w:spacing w:line="240" w:lineRule="auto"/>
        <w:ind w:hanging="720"/>
        <w:jc w:val="both"/>
        <w:rPr>
          <w:rFonts w:ascii="Arial Nova" w:eastAsia="Dotum" w:hAnsi="Arial Nova"/>
          <w:b/>
          <w:bCs/>
          <w:color w:val="000000" w:themeColor="text1"/>
          <w:sz w:val="20"/>
          <w:szCs w:val="20"/>
          <w:lang w:val="en-US"/>
        </w:rPr>
      </w:pPr>
      <w:r w:rsidRPr="0040433F">
        <w:rPr>
          <w:rFonts w:ascii="Arial Nova" w:eastAsia="Dotum" w:hAnsi="Arial Nova"/>
          <w:b/>
          <w:bCs/>
          <w:color w:val="000000" w:themeColor="text1"/>
          <w:sz w:val="20"/>
          <w:szCs w:val="20"/>
          <w:lang w:val="en-US"/>
        </w:rPr>
        <w:t>Immediate recall</w:t>
      </w:r>
    </w:p>
    <w:p w14:paraId="254F8488" w14:textId="1DDF31A8" w:rsidR="0040433F" w:rsidRDefault="0040433F" w:rsidP="0040433F">
      <w:pPr>
        <w:tabs>
          <w:tab w:val="left" w:pos="0"/>
        </w:tabs>
        <w:spacing w:line="360" w:lineRule="auto"/>
        <w:jc w:val="both"/>
        <w:rPr>
          <w:rFonts w:ascii="Arial Nova" w:eastAsia="Dotum" w:hAnsi="Arial Nova"/>
          <w:color w:val="000000" w:themeColor="text1"/>
          <w:sz w:val="20"/>
          <w:szCs w:val="20"/>
          <w:lang w:val="en-US"/>
        </w:rPr>
      </w:pPr>
      <w:r w:rsidRPr="0040433F">
        <w:rPr>
          <w:rFonts w:ascii="Arial Nova" w:eastAsia="Dotum" w:hAnsi="Arial Nova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color w:val="000000" w:themeColor="text1"/>
          <w:sz w:val="20"/>
          <w:szCs w:val="20"/>
          <w:lang w:val="en-US"/>
        </w:rPr>
        <w:t>S7</w:t>
      </w:r>
      <w:r w:rsidRPr="0040433F">
        <w:rPr>
          <w:rFonts w:ascii="Arial Nova" w:eastAsia="Dotum" w:hAnsi="Arial Nova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0433F">
        <w:rPr>
          <w:rFonts w:ascii="Arial Nova" w:eastAsia="Dotum" w:hAnsi="Arial Nova"/>
          <w:color w:val="000000" w:themeColor="text1"/>
          <w:sz w:val="20"/>
          <w:szCs w:val="20"/>
          <w:lang w:val="en-US"/>
        </w:rPr>
        <w:t>Baujat</w:t>
      </w:r>
      <w:proofErr w:type="spellEnd"/>
      <w:r w:rsidRPr="0040433F">
        <w:rPr>
          <w:rFonts w:ascii="Arial Nova" w:eastAsia="Dotum" w:hAnsi="Arial Nova"/>
          <w:color w:val="000000" w:themeColor="text1"/>
          <w:sz w:val="20"/>
          <w:szCs w:val="20"/>
          <w:lang w:val="en-US"/>
        </w:rPr>
        <w:t xml:space="preserve"> plot - DBS effects on immediate recall (overall)</w:t>
      </w:r>
    </w:p>
    <w:p w14:paraId="395DE0CA" w14:textId="169EFEA2" w:rsidR="003819C3" w:rsidRDefault="003819C3" w:rsidP="0040433F">
      <w:pPr>
        <w:tabs>
          <w:tab w:val="left" w:pos="0"/>
        </w:tabs>
        <w:spacing w:line="360" w:lineRule="auto"/>
        <w:jc w:val="both"/>
        <w:rPr>
          <w:rFonts w:ascii="Arial Nova" w:eastAsia="Dotum" w:hAnsi="Arial Nova"/>
          <w:color w:val="000000" w:themeColor="text1"/>
          <w:sz w:val="20"/>
          <w:szCs w:val="20"/>
          <w:lang w:val="en-US"/>
        </w:rPr>
      </w:pPr>
      <w:r>
        <w:rPr>
          <w:noProof/>
          <w:lang w:val="en-US"/>
        </w:rPr>
        <w:drawing>
          <wp:inline distT="0" distB="0" distL="0" distR="0" wp14:anchorId="5920E2DF" wp14:editId="4398CC95">
            <wp:extent cx="4612047" cy="3484064"/>
            <wp:effectExtent l="0" t="0" r="0" b="0"/>
            <wp:docPr id="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4A-Immediate-memory_files/figure-docx/unnamed-chunk-6-2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772" cy="351105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9B5C59" w14:textId="77777777" w:rsidR="003819C3" w:rsidRPr="0040433F" w:rsidRDefault="003819C3" w:rsidP="0040433F">
      <w:pPr>
        <w:tabs>
          <w:tab w:val="left" w:pos="0"/>
        </w:tabs>
        <w:spacing w:line="360" w:lineRule="auto"/>
        <w:jc w:val="both"/>
        <w:rPr>
          <w:rFonts w:ascii="Arial Nova" w:eastAsia="Dotum" w:hAnsi="Arial Nova"/>
          <w:color w:val="000000" w:themeColor="text1"/>
          <w:sz w:val="20"/>
          <w:szCs w:val="20"/>
          <w:lang w:val="en-US"/>
        </w:rPr>
      </w:pPr>
    </w:p>
    <w:p w14:paraId="769C0CB3" w14:textId="200395AC" w:rsidR="0040433F" w:rsidRPr="0040433F" w:rsidRDefault="0040433F" w:rsidP="0040433F">
      <w:pPr>
        <w:tabs>
          <w:tab w:val="left" w:pos="0"/>
        </w:tabs>
        <w:spacing w:line="360" w:lineRule="auto"/>
        <w:jc w:val="both"/>
        <w:rPr>
          <w:rFonts w:ascii="Arial Nova" w:eastAsia="Dotum" w:hAnsi="Arial Nova"/>
          <w:color w:val="000000" w:themeColor="text1"/>
          <w:sz w:val="20"/>
          <w:szCs w:val="20"/>
          <w:lang w:val="en-US"/>
        </w:rPr>
      </w:pPr>
      <w:r w:rsidRPr="0040433F">
        <w:rPr>
          <w:rFonts w:ascii="Arial Nova" w:eastAsia="Dotum" w:hAnsi="Arial Nova"/>
          <w:color w:val="000000" w:themeColor="text1"/>
          <w:sz w:val="20"/>
          <w:szCs w:val="20"/>
          <w:lang w:val="en-US"/>
        </w:rPr>
        <w:t xml:space="preserve">Fig. </w:t>
      </w:r>
      <w:r w:rsidR="00BF11D3">
        <w:rPr>
          <w:rFonts w:ascii="Arial Nova" w:eastAsia="Dotum" w:hAnsi="Arial Nova"/>
          <w:color w:val="000000" w:themeColor="text1"/>
          <w:sz w:val="20"/>
          <w:szCs w:val="20"/>
          <w:lang w:val="en-US"/>
        </w:rPr>
        <w:t>S8</w:t>
      </w:r>
      <w:r w:rsidRPr="0040433F">
        <w:rPr>
          <w:rFonts w:ascii="Arial Nova" w:eastAsia="Dotum" w:hAnsi="Arial Nova"/>
          <w:color w:val="000000" w:themeColor="text1"/>
          <w:sz w:val="20"/>
          <w:szCs w:val="20"/>
          <w:lang w:val="en-US"/>
        </w:rPr>
        <w:t xml:space="preserve"> Funnel plot - DBS effects on immediate recall (overall)</w:t>
      </w:r>
    </w:p>
    <w:p w14:paraId="5D4862C8" w14:textId="681D38A4" w:rsidR="00180B72" w:rsidRDefault="003819C3" w:rsidP="00C3163C">
      <w:pPr>
        <w:spacing w:line="480" w:lineRule="auto"/>
        <w:jc w:val="both"/>
        <w:rPr>
          <w:rFonts w:ascii="Arial Nova" w:eastAsia="Dotum" w:hAnsi="Arial Nova" w:cs="Calibri Light"/>
          <w:b/>
          <w:bCs/>
          <w:color w:val="000000" w:themeColor="text1"/>
          <w:sz w:val="20"/>
          <w:szCs w:val="20"/>
          <w:lang w:val="en-US"/>
        </w:rPr>
      </w:pPr>
      <w:r>
        <w:rPr>
          <w:noProof/>
          <w:lang w:val="en-US"/>
        </w:rPr>
        <w:drawing>
          <wp:inline distT="0" distB="0" distL="0" distR="0" wp14:anchorId="4412D920" wp14:editId="3CC72838">
            <wp:extent cx="4231603" cy="3230435"/>
            <wp:effectExtent l="0" t="0" r="0" b="0"/>
            <wp:docPr id="3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4A-Immediate-memory_files/figure-docx/unnamed-chunk-9-1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6914" cy="324975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027470" w14:textId="77777777" w:rsidR="00C3163C" w:rsidRPr="006956ED" w:rsidRDefault="00C3163C" w:rsidP="00C3163C">
      <w:pPr>
        <w:tabs>
          <w:tab w:val="left" w:pos="0"/>
        </w:tabs>
        <w:spacing w:line="480" w:lineRule="auto"/>
        <w:jc w:val="both"/>
        <w:rPr>
          <w:rFonts w:ascii="Arial Nova" w:eastAsia="Dotum" w:hAnsi="Arial Nova" w:cs="Calibri Light"/>
          <w:b/>
          <w:bCs/>
          <w:iCs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b/>
          <w:bCs/>
          <w:iCs/>
          <w:color w:val="000000" w:themeColor="text1"/>
          <w:sz w:val="20"/>
          <w:szCs w:val="20"/>
          <w:lang w:val="en-US"/>
        </w:rPr>
        <w:t xml:space="preserve">4.2. </w:t>
      </w:r>
      <w:r w:rsidR="006F7F10" w:rsidRPr="006956ED">
        <w:rPr>
          <w:rFonts w:ascii="Arial Nova" w:eastAsia="Dotum" w:hAnsi="Arial Nova" w:cs="Calibri Light"/>
          <w:b/>
          <w:bCs/>
          <w:iCs/>
          <w:color w:val="000000" w:themeColor="text1"/>
          <w:sz w:val="20"/>
          <w:szCs w:val="20"/>
          <w:lang w:val="en-US"/>
        </w:rPr>
        <w:t>EXECUTIVE FUNCTIONS</w:t>
      </w:r>
    </w:p>
    <w:p w14:paraId="2239C81A" w14:textId="77777777" w:rsidR="00C3163C" w:rsidRPr="006956ED" w:rsidRDefault="00C3163C" w:rsidP="00C3163C">
      <w:pPr>
        <w:pStyle w:val="ListParagraph"/>
        <w:numPr>
          <w:ilvl w:val="0"/>
          <w:numId w:val="4"/>
        </w:numPr>
        <w:tabs>
          <w:tab w:val="left" w:pos="0"/>
        </w:tabs>
        <w:spacing w:after="0" w:line="480" w:lineRule="auto"/>
        <w:ind w:left="0" w:firstLine="0"/>
        <w:jc w:val="both"/>
        <w:rPr>
          <w:rFonts w:ascii="Arial Nova" w:eastAsia="Dotum" w:hAnsi="Arial Nova" w:cs="Calibri Light"/>
          <w:bCs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b/>
          <w:bCs/>
          <w:color w:val="000000" w:themeColor="text1"/>
          <w:sz w:val="20"/>
          <w:szCs w:val="20"/>
          <w:lang w:val="en-US"/>
        </w:rPr>
        <w:t>Phonemic verbal fluency</w:t>
      </w:r>
    </w:p>
    <w:p w14:paraId="1DBE5800" w14:textId="18B9FE47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B525BE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9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orest plot – STN DBS effects on phonemic verbal fluency (overall) before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Morett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et al. (2003)’s exclusion</w:t>
      </w:r>
    </w:p>
    <w:p w14:paraId="2A42C793" w14:textId="59E98AEE" w:rsidR="003105D3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5F3B4D70" wp14:editId="249FA545">
            <wp:extent cx="5088834" cy="976884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A.5 Forest plot – STN DBS effects on phonemic verbal fluency (overall) before Moretti et al. (2003)’s exclusion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978" cy="9782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105D3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6F83AE64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5EEF287E" w14:textId="0B20C945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8F2469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10</w:t>
      </w:r>
      <w:r w:rsidR="00C464B9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STN DBS effects on phonemic verbal fluency (overall) before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Morett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et al. (2003)’s exclusion</w:t>
      </w:r>
    </w:p>
    <w:p w14:paraId="17F15EAA" w14:textId="77777777" w:rsidR="008250D0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5CFD08D5" wp14:editId="7248B8E8">
            <wp:extent cx="4572638" cy="365811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A.6 Baujat plot – STN DBS effects on phonemic verbal fluency (overall) before Moretti et al. (2003)’s exclusion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50D0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21C96106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459BDEAC" w14:textId="4DECFBF9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8F2469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11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STN DBS effects on phonemic verbal fluency (overall) before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Morett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et al. (2003)’s exclusion</w:t>
      </w:r>
    </w:p>
    <w:p w14:paraId="07BA4EDE" w14:textId="77777777" w:rsidR="008250D0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6AEA864D" wp14:editId="422F3913">
            <wp:extent cx="4572638" cy="365811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A.7 Funnel plot – STN DBS effects on phonemic verbal fluency(overall) before Moretti et al. (2003)’s exclusion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50D0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11706116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1F493294" w14:textId="2F1A4459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8F2469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12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GP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DBS effects on phonemic verbal fluency (overall)</w:t>
      </w:r>
    </w:p>
    <w:p w14:paraId="56262A56" w14:textId="77777777" w:rsidR="008250D0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28AD668B" wp14:editId="1F43B7C4">
            <wp:extent cx="4572638" cy="365811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A.8 Baujat plot – GPi DBS effects on phonemic verbal fluency (overall)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50D0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11330587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6D67CF2D" w14:textId="4C1FC45C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8F2469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13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GP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DBS effects on phonemic verbal fluency (overall)</w:t>
      </w:r>
    </w:p>
    <w:p w14:paraId="4283E7F6" w14:textId="77777777" w:rsidR="008250D0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03EDA8CF" wp14:editId="4F71AF11">
            <wp:extent cx="4572638" cy="365811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A.9 Funnel plot – GPi DBS effects on phonemic verbal fluency (overall)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50D0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59669086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4EC33B72" w14:textId="38293D03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8F2469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14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DBS vs. ODT PD effects on phonemic verbal fluency</w:t>
      </w:r>
    </w:p>
    <w:p w14:paraId="32CC6B4B" w14:textId="77777777" w:rsidR="008250D0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5755FCE9" wp14:editId="18D45967">
            <wp:extent cx="4572638" cy="365811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.A.10 Baujat plot – DBS vs. ODT PD effects on phonemic verbal fluency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50D0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673CDEC8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253B83E3" w14:textId="1C36C958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8F2469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15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DBS vs. ODT PD effects on phonemic verbal fluency</w:t>
      </w:r>
    </w:p>
    <w:p w14:paraId="773F5E26" w14:textId="77777777" w:rsidR="008250D0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25768755" wp14:editId="4F328339">
            <wp:extent cx="4572638" cy="365811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A.11 Funnel plot – DBS vs. ODT PD effects on phonemic verbal fluency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50D0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550BCAF8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40766CFA" w14:textId="77777777" w:rsidR="00C3163C" w:rsidRPr="006956ED" w:rsidRDefault="006F7F10" w:rsidP="00C3163C">
      <w:pPr>
        <w:pStyle w:val="ListParagraph"/>
        <w:numPr>
          <w:ilvl w:val="0"/>
          <w:numId w:val="4"/>
        </w:numPr>
        <w:tabs>
          <w:tab w:val="left" w:pos="0"/>
        </w:tabs>
        <w:spacing w:after="0" w:line="480" w:lineRule="auto"/>
        <w:ind w:left="0" w:firstLine="0"/>
        <w:jc w:val="both"/>
        <w:rPr>
          <w:rFonts w:ascii="Arial Nova" w:eastAsia="Dotum" w:hAnsi="Arial Nova" w:cs="Calibri Light"/>
          <w:b/>
          <w:bCs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b/>
          <w:bCs/>
          <w:color w:val="000000" w:themeColor="text1"/>
          <w:sz w:val="20"/>
          <w:szCs w:val="20"/>
          <w:lang w:val="en-US"/>
        </w:rPr>
        <w:t xml:space="preserve">Color–word </w:t>
      </w:r>
      <w:proofErr w:type="spellStart"/>
      <w:r w:rsidRPr="006956ED">
        <w:rPr>
          <w:rFonts w:ascii="Arial Nova" w:eastAsia="Dotum" w:hAnsi="Arial Nova" w:cs="Calibri Light"/>
          <w:b/>
          <w:bCs/>
          <w:color w:val="000000" w:themeColor="text1"/>
          <w:sz w:val="20"/>
          <w:szCs w:val="20"/>
          <w:lang w:val="en-US"/>
        </w:rPr>
        <w:t>Stroop</w:t>
      </w:r>
      <w:proofErr w:type="spellEnd"/>
      <w:r w:rsidRPr="006956ED">
        <w:rPr>
          <w:rFonts w:ascii="Arial Nova" w:eastAsia="Dotum" w:hAnsi="Arial Nova" w:cs="Calibri Light"/>
          <w:b/>
          <w:bCs/>
          <w:color w:val="000000" w:themeColor="text1"/>
          <w:sz w:val="20"/>
          <w:szCs w:val="20"/>
          <w:lang w:val="en-US"/>
        </w:rPr>
        <w:t xml:space="preserve"> test</w:t>
      </w:r>
    </w:p>
    <w:p w14:paraId="1A3F8758" w14:textId="71A51C8A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8F2469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16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STN DBS effects on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troop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test (color–word) (overall)</w:t>
      </w:r>
    </w:p>
    <w:p w14:paraId="1237EA40" w14:textId="77777777" w:rsidR="008250D0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5FE0F626" wp14:editId="545004D7">
            <wp:extent cx="4572638" cy="365811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.A.12 Baujat plot – STN DBS effects on Stroop test (color–word) (overall)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50D0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06226455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706FC480" w14:textId="1F6226BE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5C2604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17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STN DBS effects on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troop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test (color–word) (overall)</w:t>
      </w:r>
    </w:p>
    <w:p w14:paraId="0AD2687A" w14:textId="77777777" w:rsidR="008250D0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1CD6A1AC" wp14:editId="7104F6BC">
            <wp:extent cx="4572638" cy="365811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.A.13 Funnel plot – STN DBS effects on Stroop test (color–word) (overall)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50D0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44FEBB1B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7B5CC9C8" w14:textId="1FD2F332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5C2604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18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GP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DBS effects on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troop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test (color–word) (overall)</w:t>
      </w:r>
    </w:p>
    <w:p w14:paraId="31B5E8BB" w14:textId="77777777" w:rsidR="008250D0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667A6D6D" wp14:editId="01C4D46E">
            <wp:extent cx="4572638" cy="3658111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.A.14 Baujat plot – GPi DBS effects on Stroop test (color–word) (overall).pn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50D0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2AAE1724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73BA854F" w14:textId="66BC8BBB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5C2604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19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GP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DBS effects on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troop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test (color–word) (overall)</w:t>
      </w:r>
    </w:p>
    <w:p w14:paraId="5599219B" w14:textId="77777777" w:rsidR="008250D0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77162DAA" wp14:editId="28E2CB52">
            <wp:extent cx="4572638" cy="365811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.A.15 Funnel plot – GPi DBS effects on Stroop test (color–word) (overall).pn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50D0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6EAB2587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36CB8D4D" w14:textId="7BBFE318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5C2604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20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DBS vs. ODT PD effects on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troop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test (color–word)</w:t>
      </w:r>
    </w:p>
    <w:p w14:paraId="39F8941F" w14:textId="77777777" w:rsidR="009A620A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1F9EDD3C" wp14:editId="2C9A1579">
            <wp:extent cx="4572638" cy="3658111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.A.16 Baujat plot – DBS vs. ODT PD effects on Stroop test (color–word).pn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620A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1057383D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7D1540DE" w14:textId="4EE58DDE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357C51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21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DBS vs. ODT PD effects on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troop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test (color–word)</w:t>
      </w:r>
    </w:p>
    <w:p w14:paraId="33667425" w14:textId="77777777" w:rsidR="009A620A" w:rsidRPr="006956ED" w:rsidRDefault="00CD7B2B" w:rsidP="006F7F10">
      <w:pPr>
        <w:pStyle w:val="ListParagraph"/>
        <w:tabs>
          <w:tab w:val="left" w:pos="0"/>
        </w:tabs>
        <w:spacing w:after="0" w:line="480" w:lineRule="auto"/>
        <w:ind w:left="0"/>
        <w:jc w:val="both"/>
        <w:rPr>
          <w:rFonts w:ascii="Arial Nova" w:eastAsia="Dotum" w:hAnsi="Arial Nova" w:cs="Calibri Light"/>
          <w:b/>
          <w:bCs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b/>
          <w:bCs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2E369228" wp14:editId="7E91E224">
            <wp:extent cx="4572638" cy="365811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.A.17 Funnel plot – DBS vs. ODT PD effects on Stroop test (color–word).pn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620A" w:rsidRPr="006956ED">
        <w:rPr>
          <w:rFonts w:ascii="Arial Nova" w:eastAsia="Dotum" w:hAnsi="Arial Nova" w:cs="Calibri Light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7C826DB4" w14:textId="77777777" w:rsidR="006F7F10" w:rsidRPr="006956ED" w:rsidRDefault="006F7F10" w:rsidP="006F7F10">
      <w:pPr>
        <w:pStyle w:val="ListParagraph"/>
        <w:tabs>
          <w:tab w:val="left" w:pos="0"/>
        </w:tabs>
        <w:spacing w:after="0" w:line="480" w:lineRule="auto"/>
        <w:ind w:left="0"/>
        <w:jc w:val="both"/>
        <w:rPr>
          <w:rFonts w:ascii="Arial Nova" w:eastAsia="Dotum" w:hAnsi="Arial Nova" w:cs="Calibri Light"/>
          <w:b/>
          <w:bCs/>
          <w:color w:val="000000" w:themeColor="text1"/>
          <w:sz w:val="20"/>
          <w:szCs w:val="20"/>
          <w:lang w:val="en-US"/>
        </w:rPr>
      </w:pPr>
    </w:p>
    <w:p w14:paraId="32B7906C" w14:textId="77777777" w:rsidR="00C3163C" w:rsidRPr="006956ED" w:rsidRDefault="00C3163C" w:rsidP="00C3163C">
      <w:pPr>
        <w:tabs>
          <w:tab w:val="left" w:pos="0"/>
        </w:tabs>
        <w:spacing w:line="480" w:lineRule="auto"/>
        <w:jc w:val="both"/>
        <w:rPr>
          <w:rFonts w:ascii="Arial Nova" w:eastAsia="Dotum" w:hAnsi="Arial Nova" w:cs="Calibri Light"/>
          <w:b/>
          <w:bCs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b/>
          <w:bCs/>
          <w:color w:val="000000" w:themeColor="text1"/>
          <w:sz w:val="20"/>
          <w:szCs w:val="20"/>
          <w:lang w:val="en-US"/>
        </w:rPr>
        <w:t>4.3. LANGUAGE</w:t>
      </w:r>
    </w:p>
    <w:p w14:paraId="472C46CA" w14:textId="77777777" w:rsidR="00C3163C" w:rsidRPr="006956ED" w:rsidRDefault="00C3163C" w:rsidP="00C3163C">
      <w:pPr>
        <w:pStyle w:val="ListParagraph"/>
        <w:numPr>
          <w:ilvl w:val="0"/>
          <w:numId w:val="5"/>
        </w:numPr>
        <w:tabs>
          <w:tab w:val="left" w:pos="0"/>
        </w:tabs>
        <w:spacing w:after="0" w:line="480" w:lineRule="auto"/>
        <w:ind w:left="0" w:firstLine="0"/>
        <w:jc w:val="both"/>
        <w:rPr>
          <w:rFonts w:ascii="Arial Nova" w:eastAsia="Dotum" w:hAnsi="Arial Nova" w:cs="Calibri Light"/>
          <w:bCs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b/>
          <w:bCs/>
          <w:color w:val="000000" w:themeColor="text1"/>
          <w:sz w:val="20"/>
          <w:szCs w:val="20"/>
          <w:lang w:val="en-US"/>
        </w:rPr>
        <w:t>Semantic Fluency</w:t>
      </w:r>
    </w:p>
    <w:p w14:paraId="08A49F22" w14:textId="094D517E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357C51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22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STN DBS effects on semantic verbal fluency (overall)</w:t>
      </w:r>
    </w:p>
    <w:p w14:paraId="2E799679" w14:textId="77777777" w:rsidR="009A620A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3D9D8892" wp14:editId="5F8D2EDD">
            <wp:extent cx="4572638" cy="3658111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.A.18 Baujat plot – STN DBS effects on semantic verbal fluency (overall).pn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620A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098E5F80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35F2662D" w14:textId="3740D275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795071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23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STN DBS effects on semantic verbal fluency (overall)</w:t>
      </w:r>
    </w:p>
    <w:p w14:paraId="2F469A6D" w14:textId="77777777" w:rsidR="009A620A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464BCEB8" wp14:editId="65463B0A">
            <wp:extent cx="4572638" cy="3658111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.A.19 Funnel plot – STN DBS effects on semantic verbal fluency (overall).png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620A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429F056A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699F87BA" w14:textId="5F622069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795071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24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GP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DBS effects on semantic verbal fluency (overall)</w:t>
      </w:r>
    </w:p>
    <w:p w14:paraId="2826CAB5" w14:textId="77777777" w:rsidR="009A620A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5253D270" wp14:editId="74BCEA6D">
            <wp:extent cx="4572638" cy="3658111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ig.A.20 Baujat plot – GPi DBS effects on semantic verbal fluency (overall).png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620A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733B36F3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41B80722" w14:textId="34028AE0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795071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25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GP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DBS effects on semantic verbal fluency (overall)</w:t>
      </w:r>
    </w:p>
    <w:p w14:paraId="4BF66AC2" w14:textId="77777777" w:rsidR="009A620A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0E7A4C57" wp14:editId="04CF5916">
            <wp:extent cx="4572638" cy="3658111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.A.21 Funnel plot – GPi DBS effects on semantic verbal fluency (overall).png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620A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476A7249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59AF443E" w14:textId="420EB6B3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795071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26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DBS vs. ODT PD effects on semantic verbal fluency</w:t>
      </w:r>
    </w:p>
    <w:p w14:paraId="33D9E3AD" w14:textId="77777777" w:rsidR="009A620A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21994C4E" wp14:editId="1110FF5E">
            <wp:extent cx="4572638" cy="3658111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ig.A.22 Baujat plot - DBS vs. ODT PD effects on semantic verbal fluency.png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620A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490045EE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2A878C63" w14:textId="7F092768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6E1692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27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DBS vs. ODT PD effects on semantic verbal fluency</w:t>
      </w:r>
    </w:p>
    <w:p w14:paraId="2D216C09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54216102" wp14:editId="1F937BD8">
            <wp:extent cx="4572638" cy="3658111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ig.A.23 Funnel plot – DBS vs. ODT PD effects on semantic verbal fluency.png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A6657" w14:textId="77777777" w:rsidR="00C3163C" w:rsidRPr="006956ED" w:rsidRDefault="00C3163C" w:rsidP="00C3163C">
      <w:pPr>
        <w:spacing w:line="480" w:lineRule="auto"/>
        <w:jc w:val="both"/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>4.4. DEPRESSION AND ANXIETY</w:t>
      </w:r>
    </w:p>
    <w:p w14:paraId="397505FA" w14:textId="77777777" w:rsidR="00D84899" w:rsidRPr="006956ED" w:rsidRDefault="00C3163C" w:rsidP="00D84899">
      <w:pPr>
        <w:pStyle w:val="ListParagraph"/>
        <w:numPr>
          <w:ilvl w:val="0"/>
          <w:numId w:val="3"/>
        </w:numPr>
        <w:spacing w:after="0" w:line="480" w:lineRule="auto"/>
        <w:ind w:left="0" w:firstLine="0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>Depression</w:t>
      </w:r>
    </w:p>
    <w:p w14:paraId="597310B9" w14:textId="4C7C4BFB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6E1692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28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orest plot – STN DBS effects on depression (overall) before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chuepbach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et al. (2013)’s exclusion</w:t>
      </w:r>
    </w:p>
    <w:p w14:paraId="2E557F4C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7802D971" wp14:editId="44DF9F6F">
            <wp:extent cx="5287617" cy="9302437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Fig.A.24 Forest plot – STN DBS effects on depression(overall) before Schuepbach et al. (2013)’s exclusion.png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741" cy="9316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14447" w14:textId="4AFE115A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EC12DB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29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STN DBS effects on depression (overall)</w:t>
      </w:r>
    </w:p>
    <w:p w14:paraId="48A51E13" w14:textId="77777777" w:rsidR="009A620A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22EFF735" wp14:editId="6AEB6280">
            <wp:extent cx="4572638" cy="3658111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Fig.A.25 Baujat plot – STN DBS effects on depression (overall).png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620A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017FA748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1941299C" w14:textId="03B828B3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EC12DB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30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STN DBS effects on depression (overall)</w:t>
      </w:r>
    </w:p>
    <w:p w14:paraId="73E5FED7" w14:textId="77777777" w:rsidR="009A620A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632EB5D2" wp14:editId="120213BB">
            <wp:extent cx="4572638" cy="3658111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Fig.A.26 Funnel plot – STN DBS effects on depression (overall).png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620A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596E7A26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7E50E595" w14:textId="36140530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EC12DB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31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GP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DBS effects on depression (overall)</w:t>
      </w:r>
    </w:p>
    <w:p w14:paraId="008486E9" w14:textId="77777777" w:rsidR="009A620A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74BBA99F" wp14:editId="5E673DE8">
            <wp:extent cx="4572638" cy="3658111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Fig.A.27 Baujat plot – GPi DBS effects on depression (overall).png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620A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77383CD5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4382AD51" w14:textId="7BAD7878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EC12DB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32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GPi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DBS effects on depression (overall)</w:t>
      </w:r>
    </w:p>
    <w:p w14:paraId="073FDE10" w14:textId="77777777" w:rsidR="009A620A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39BEE4F1" wp14:editId="6B61CE76">
            <wp:extent cx="4572638" cy="3658111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Fig.A.28 Funnel plot – GPi DBS effects on depression (overall).png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620A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3836B2ED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257B00E5" w14:textId="77777777" w:rsidR="00C3163C" w:rsidRPr="006956ED" w:rsidRDefault="006F7F10" w:rsidP="00D84899">
      <w:pPr>
        <w:pStyle w:val="ListParagraph"/>
        <w:numPr>
          <w:ilvl w:val="0"/>
          <w:numId w:val="3"/>
        </w:numPr>
        <w:spacing w:after="0" w:line="480" w:lineRule="auto"/>
        <w:ind w:left="0" w:firstLine="0"/>
        <w:jc w:val="both"/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b/>
          <w:color w:val="000000" w:themeColor="text1"/>
          <w:sz w:val="20"/>
          <w:szCs w:val="20"/>
          <w:lang w:val="en-US"/>
        </w:rPr>
        <w:t>Anxiety</w:t>
      </w:r>
    </w:p>
    <w:p w14:paraId="7ADE2003" w14:textId="61FF4728" w:rsidR="006F7F10" w:rsidRPr="006956ED" w:rsidRDefault="006F7F10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EC12DB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33</w:t>
      </w: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Baujat</w:t>
      </w:r>
      <w:proofErr w:type="spellEnd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plot – STN DBS effects on anxiety (overall)</w:t>
      </w:r>
    </w:p>
    <w:p w14:paraId="367F1697" w14:textId="77777777" w:rsidR="009A620A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223A67B3" wp14:editId="35A907FC">
            <wp:extent cx="4572638" cy="3658111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Fig.A.29 Baujat plot – STN DBS effects on anxiety (overall).png"/>
                    <pic:cNvPicPr/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620A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br w:type="page"/>
      </w:r>
    </w:p>
    <w:p w14:paraId="4492704D" w14:textId="77777777" w:rsidR="00CD7B2B" w:rsidRPr="006956ED" w:rsidRDefault="00CD7B2B" w:rsidP="006F7F10">
      <w:pPr>
        <w:spacing w:line="240" w:lineRule="auto"/>
        <w:jc w:val="both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</w:p>
    <w:p w14:paraId="40EB24D2" w14:textId="486070B3" w:rsidR="006F7F10" w:rsidRPr="006956ED" w:rsidRDefault="006F7F10" w:rsidP="006F7F10">
      <w:pPr>
        <w:pStyle w:val="ListParagraph"/>
        <w:tabs>
          <w:tab w:val="left" w:pos="0"/>
        </w:tabs>
        <w:spacing w:after="0" w:line="480" w:lineRule="auto"/>
        <w:ind w:left="0"/>
        <w:jc w:val="both"/>
        <w:rPr>
          <w:rFonts w:ascii="Arial Nova" w:eastAsia="Dotum" w:hAnsi="Arial Nova" w:cs="Calibri Light"/>
          <w:bCs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Fig.</w:t>
      </w:r>
      <w:r w:rsidR="00EC12DB"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</w:t>
      </w:r>
      <w:r w:rsidR="00BF11D3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>S34</w:t>
      </w:r>
      <w:bookmarkStart w:id="1" w:name="_GoBack"/>
      <w:bookmarkEnd w:id="1"/>
      <w:r w:rsidRPr="006956ED"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  <w:t xml:space="preserve"> Funnel plot – STN DBS effects anxiety (overall)</w:t>
      </w:r>
    </w:p>
    <w:p w14:paraId="17F066E1" w14:textId="77777777" w:rsidR="00325770" w:rsidRPr="006956ED" w:rsidRDefault="00CD7B2B" w:rsidP="00164BFE">
      <w:pPr>
        <w:spacing w:line="240" w:lineRule="auto"/>
        <w:rPr>
          <w:rFonts w:ascii="Arial Nova" w:eastAsia="Dotum" w:hAnsi="Arial Nova" w:cs="Calibri Light"/>
          <w:color w:val="000000" w:themeColor="text1"/>
          <w:sz w:val="20"/>
          <w:szCs w:val="20"/>
          <w:lang w:val="en-US"/>
        </w:rPr>
      </w:pPr>
      <w:r w:rsidRPr="006956ED">
        <w:rPr>
          <w:rFonts w:ascii="Arial Nova" w:eastAsia="Dotum" w:hAnsi="Arial Nova" w:cs="Calibri Light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30A40CBD" wp14:editId="20897F5C">
            <wp:extent cx="4572638" cy="3658111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Fig.A.30 Funnel plot – STN DBS effects anxiety (overall).png"/>
                    <pic:cNvPicPr/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5770" w:rsidRPr="006956ED" w:rsidSect="005C78D3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536EFC" w14:textId="77777777" w:rsidR="0089128E" w:rsidRDefault="0089128E">
      <w:pPr>
        <w:spacing w:after="0" w:line="240" w:lineRule="auto"/>
      </w:pPr>
      <w:r>
        <w:separator/>
      </w:r>
    </w:p>
  </w:endnote>
  <w:endnote w:type="continuationSeparator" w:id="0">
    <w:p w14:paraId="165282F3" w14:textId="77777777" w:rsidR="0089128E" w:rsidRDefault="00891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roxima Nova Rg">
    <w:panose1 w:val="00000000000000000000"/>
    <w:charset w:val="00"/>
    <w:family w:val="modern"/>
    <w:notTrueType/>
    <w:pitch w:val="variable"/>
    <w:sig w:usb0="A00002EF" w:usb1="5000E0F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ova">
    <w:altName w:val="Arial"/>
    <w:charset w:val="00"/>
    <w:family w:val="swiss"/>
    <w:pitch w:val="variable"/>
    <w:sig w:usb0="00000001" w:usb1="00000002" w:usb2="00000000" w:usb3="00000000" w:csb0="0000019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223362"/>
      <w:docPartObj>
        <w:docPartGallery w:val="Page Numbers (Bottom of Page)"/>
        <w:docPartUnique/>
      </w:docPartObj>
    </w:sdtPr>
    <w:sdtEndPr/>
    <w:sdtContent>
      <w:p w14:paraId="5356E9D0" w14:textId="48ED7617" w:rsidR="00C524B2" w:rsidRDefault="00C524B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11D3">
          <w:rPr>
            <w:noProof/>
          </w:rPr>
          <w:t>22</w:t>
        </w:r>
        <w:r>
          <w:fldChar w:fldCharType="end"/>
        </w:r>
      </w:p>
    </w:sdtContent>
  </w:sdt>
  <w:p w14:paraId="1F283C76" w14:textId="77777777" w:rsidR="000221AD" w:rsidRDefault="000221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C6BB21" w14:textId="77777777" w:rsidR="0089128E" w:rsidRDefault="0089128E">
      <w:pPr>
        <w:spacing w:after="0" w:line="240" w:lineRule="auto"/>
      </w:pPr>
      <w:r>
        <w:separator/>
      </w:r>
    </w:p>
  </w:footnote>
  <w:footnote w:type="continuationSeparator" w:id="0">
    <w:p w14:paraId="505DA964" w14:textId="77777777" w:rsidR="0089128E" w:rsidRDefault="008912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F00129"/>
    <w:multiLevelType w:val="hybridMultilevel"/>
    <w:tmpl w:val="7FE62CA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83251D"/>
    <w:multiLevelType w:val="hybridMultilevel"/>
    <w:tmpl w:val="F4CCFA46"/>
    <w:lvl w:ilvl="0" w:tplc="CAF46A40">
      <w:start w:val="1"/>
      <w:numFmt w:val="bullet"/>
      <w:lvlText w:val=""/>
      <w:lvlJc w:val="left"/>
      <w:pPr>
        <w:ind w:left="360" w:hanging="360"/>
      </w:pPr>
      <w:rPr>
        <w:rFonts w:ascii="Symbol" w:hAnsi="Symbol" w:hint="default"/>
      </w:rPr>
    </w:lvl>
    <w:lvl w:ilvl="1" w:tplc="7500F41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C760458">
      <w:numFmt w:val="bullet"/>
      <w:lvlText w:val="•"/>
      <w:lvlJc w:val="left"/>
      <w:pPr>
        <w:ind w:left="2160" w:hanging="720"/>
      </w:pPr>
      <w:rPr>
        <w:rFonts w:ascii="Proxima Nova Rg" w:eastAsiaTheme="minorHAnsi" w:hAnsi="Proxima Nova Rg" w:cstheme="minorHAnsi" w:hint="default"/>
      </w:rPr>
    </w:lvl>
    <w:lvl w:ilvl="3" w:tplc="071C13D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374881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1B26A6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4C0B52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D0A830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407C7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9B83532"/>
    <w:multiLevelType w:val="hybridMultilevel"/>
    <w:tmpl w:val="09623CE0"/>
    <w:lvl w:ilvl="0" w:tplc="ECD073B4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AD6608"/>
    <w:multiLevelType w:val="hybridMultilevel"/>
    <w:tmpl w:val="A4D88ECA"/>
    <w:lvl w:ilvl="0" w:tplc="859E6D4C">
      <w:start w:val="1"/>
      <w:numFmt w:val="bullet"/>
      <w:lvlText w:val=""/>
      <w:lvlJc w:val="left"/>
      <w:pPr>
        <w:ind w:left="786" w:hanging="360"/>
      </w:pPr>
      <w:rPr>
        <w:rFonts w:ascii="Symbol" w:hAnsi="Symbol" w:hint="default"/>
      </w:rPr>
    </w:lvl>
    <w:lvl w:ilvl="1" w:tplc="66ECCE2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77E9194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7E947DB6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AD4F5B0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814B110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820B25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3924D90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E30CD70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B9F2B8B"/>
    <w:multiLevelType w:val="hybridMultilevel"/>
    <w:tmpl w:val="B5B0AA96"/>
    <w:lvl w:ilvl="0" w:tplc="ECD073B4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355CB8"/>
    <w:multiLevelType w:val="hybridMultilevel"/>
    <w:tmpl w:val="89E46FE0"/>
    <w:lvl w:ilvl="0" w:tplc="ECD073B4">
      <w:start w:val="1"/>
      <w:numFmt w:val="bullet"/>
      <w:lvlText w:val=""/>
      <w:lvlJc w:val="left"/>
      <w:pPr>
        <w:ind w:left="360" w:hanging="360"/>
      </w:pPr>
      <w:rPr>
        <w:rFonts w:ascii="Symbol" w:hAnsi="Symbol" w:hint="default"/>
      </w:rPr>
    </w:lvl>
    <w:lvl w:ilvl="1" w:tplc="19BA38C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7B4461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3B4FC5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4629D4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7C08D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6042E3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B022D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C4275E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CCD0F34"/>
    <w:multiLevelType w:val="hybridMultilevel"/>
    <w:tmpl w:val="EA0EC268"/>
    <w:lvl w:ilvl="0" w:tplc="CAF46A40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5B3758"/>
    <w:multiLevelType w:val="hybridMultilevel"/>
    <w:tmpl w:val="C720ACFA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6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777"/>
    <w:rsid w:val="00000F5D"/>
    <w:rsid w:val="000121D6"/>
    <w:rsid w:val="00013BDE"/>
    <w:rsid w:val="000221AD"/>
    <w:rsid w:val="00051B47"/>
    <w:rsid w:val="00064A1D"/>
    <w:rsid w:val="00072AAB"/>
    <w:rsid w:val="00094117"/>
    <w:rsid w:val="000C28A0"/>
    <w:rsid w:val="00100372"/>
    <w:rsid w:val="001227DB"/>
    <w:rsid w:val="00150B95"/>
    <w:rsid w:val="00164BFE"/>
    <w:rsid w:val="00180B72"/>
    <w:rsid w:val="001A30BA"/>
    <w:rsid w:val="00216502"/>
    <w:rsid w:val="002212A1"/>
    <w:rsid w:val="002312DB"/>
    <w:rsid w:val="00264227"/>
    <w:rsid w:val="0027563D"/>
    <w:rsid w:val="002A39BC"/>
    <w:rsid w:val="002B083B"/>
    <w:rsid w:val="003105D3"/>
    <w:rsid w:val="00325770"/>
    <w:rsid w:val="003378C9"/>
    <w:rsid w:val="00357C51"/>
    <w:rsid w:val="003819C3"/>
    <w:rsid w:val="003F163E"/>
    <w:rsid w:val="0040433F"/>
    <w:rsid w:val="0041369F"/>
    <w:rsid w:val="00421AF5"/>
    <w:rsid w:val="004445E5"/>
    <w:rsid w:val="00464F49"/>
    <w:rsid w:val="004E2A07"/>
    <w:rsid w:val="0056181F"/>
    <w:rsid w:val="00590564"/>
    <w:rsid w:val="00591A6E"/>
    <w:rsid w:val="005959C2"/>
    <w:rsid w:val="00596F15"/>
    <w:rsid w:val="005A63FE"/>
    <w:rsid w:val="005B1395"/>
    <w:rsid w:val="005C2604"/>
    <w:rsid w:val="005C78D3"/>
    <w:rsid w:val="005D09AA"/>
    <w:rsid w:val="005D13E8"/>
    <w:rsid w:val="005D4CA2"/>
    <w:rsid w:val="00606B4B"/>
    <w:rsid w:val="00675B87"/>
    <w:rsid w:val="006956ED"/>
    <w:rsid w:val="006E1692"/>
    <w:rsid w:val="006F2DDC"/>
    <w:rsid w:val="006F7F10"/>
    <w:rsid w:val="00753EC1"/>
    <w:rsid w:val="00762F9A"/>
    <w:rsid w:val="00795071"/>
    <w:rsid w:val="007A3F32"/>
    <w:rsid w:val="007B38BE"/>
    <w:rsid w:val="00817192"/>
    <w:rsid w:val="0082502A"/>
    <w:rsid w:val="008250D0"/>
    <w:rsid w:val="00846591"/>
    <w:rsid w:val="0086315E"/>
    <w:rsid w:val="0086572F"/>
    <w:rsid w:val="00870A81"/>
    <w:rsid w:val="0089128E"/>
    <w:rsid w:val="00895EFF"/>
    <w:rsid w:val="008A111E"/>
    <w:rsid w:val="008B1777"/>
    <w:rsid w:val="008B1FAE"/>
    <w:rsid w:val="008F2469"/>
    <w:rsid w:val="0090737A"/>
    <w:rsid w:val="00936921"/>
    <w:rsid w:val="00952B91"/>
    <w:rsid w:val="009A492B"/>
    <w:rsid w:val="009A620A"/>
    <w:rsid w:val="009B3F9B"/>
    <w:rsid w:val="00A6692B"/>
    <w:rsid w:val="00A809B8"/>
    <w:rsid w:val="00AF7BBC"/>
    <w:rsid w:val="00B20A4A"/>
    <w:rsid w:val="00B2545D"/>
    <w:rsid w:val="00B5190E"/>
    <w:rsid w:val="00B525BE"/>
    <w:rsid w:val="00B67398"/>
    <w:rsid w:val="00B73A42"/>
    <w:rsid w:val="00B97F35"/>
    <w:rsid w:val="00BB5106"/>
    <w:rsid w:val="00BB6EF2"/>
    <w:rsid w:val="00BE4873"/>
    <w:rsid w:val="00BE5849"/>
    <w:rsid w:val="00BF11D3"/>
    <w:rsid w:val="00C238DC"/>
    <w:rsid w:val="00C3163C"/>
    <w:rsid w:val="00C464B9"/>
    <w:rsid w:val="00C524B2"/>
    <w:rsid w:val="00C86FEB"/>
    <w:rsid w:val="00CA3F7D"/>
    <w:rsid w:val="00CD40D9"/>
    <w:rsid w:val="00CD7B2B"/>
    <w:rsid w:val="00CF0C8F"/>
    <w:rsid w:val="00CF7D69"/>
    <w:rsid w:val="00D02018"/>
    <w:rsid w:val="00D0431C"/>
    <w:rsid w:val="00D320FE"/>
    <w:rsid w:val="00D805B4"/>
    <w:rsid w:val="00D84899"/>
    <w:rsid w:val="00D96DEA"/>
    <w:rsid w:val="00DB7225"/>
    <w:rsid w:val="00DF4E60"/>
    <w:rsid w:val="00E35056"/>
    <w:rsid w:val="00EC12DB"/>
    <w:rsid w:val="00ED2F37"/>
    <w:rsid w:val="00EF44FD"/>
    <w:rsid w:val="00F43573"/>
    <w:rsid w:val="00F56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33AD6"/>
  <w15:docId w15:val="{53D9856F-AA64-426D-8223-95615AF36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17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777"/>
  </w:style>
  <w:style w:type="paragraph" w:styleId="Footer">
    <w:name w:val="footer"/>
    <w:basedOn w:val="Normal"/>
    <w:link w:val="FooterChar"/>
    <w:uiPriority w:val="99"/>
    <w:unhideWhenUsed/>
    <w:rsid w:val="008B17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777"/>
  </w:style>
  <w:style w:type="character" w:styleId="CommentReference">
    <w:name w:val="annotation reference"/>
    <w:basedOn w:val="DefaultParagraphFont"/>
    <w:uiPriority w:val="99"/>
    <w:semiHidden/>
    <w:unhideWhenUsed/>
    <w:rsid w:val="008B1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7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7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77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B1777"/>
    <w:pPr>
      <w:ind w:left="720"/>
      <w:contextualSpacing/>
    </w:pPr>
  </w:style>
  <w:style w:type="table" w:styleId="TableGrid">
    <w:name w:val="Table Grid"/>
    <w:basedOn w:val="TableNormal"/>
    <w:uiPriority w:val="39"/>
    <w:rsid w:val="008B17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8B177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B177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80B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tif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image" Target="media/image3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tif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fontTable" Target="fontTable.xml"/><Relationship Id="rId8" Type="http://schemas.openxmlformats.org/officeDocument/2006/relationships/footer" Target="footer1.xml"/><Relationship Id="rId3" Type="http://schemas.openxmlformats.org/officeDocument/2006/relationships/styles" Target="styl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8A269C-C2B4-464C-BD8F-9A8237429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1</Pages>
  <Words>1878</Words>
  <Characters>10711</Characters>
  <Application>Microsoft Office Word</Application>
  <DocSecurity>0</DocSecurity>
  <Lines>89</Lines>
  <Paragraphs>2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ur, Madalina</dc:creator>
  <cp:keywords/>
  <dc:description/>
  <cp:lastModifiedBy>Vargas, Mark Jay</cp:lastModifiedBy>
  <cp:revision>4</cp:revision>
  <dcterms:created xsi:type="dcterms:W3CDTF">2021-12-04T13:58:00Z</dcterms:created>
  <dcterms:modified xsi:type="dcterms:W3CDTF">2022-03-12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6th-edition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rain-stimulation</vt:lpwstr>
  </property>
  <property fmtid="{D5CDD505-2E9C-101B-9397-08002B2CF9AE}" pid="9" name="Mendeley Recent Style Name 3_1">
    <vt:lpwstr>Brain Stimul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